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B19EA" w14:textId="440AC801" w:rsidR="004D0B5C" w:rsidRDefault="004D0B5C">
      <w:r>
        <w:rPr>
          <w:b/>
          <w:bCs/>
        </w:rPr>
        <w:t>Supplemental Appendix A</w:t>
      </w:r>
      <w:r>
        <w:t xml:space="preserve">. </w:t>
      </w:r>
      <w:r w:rsidR="00417094">
        <w:t>List of codes used to query the database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237"/>
        <w:gridCol w:w="1263"/>
        <w:gridCol w:w="3522"/>
        <w:gridCol w:w="1097"/>
        <w:gridCol w:w="1221"/>
      </w:tblGrid>
      <w:tr w:rsidR="00536667" w:rsidRPr="00536667" w14:paraId="427CBD6A" w14:textId="77777777" w:rsidTr="00417094">
        <w:trPr>
          <w:trHeight w:val="300"/>
        </w:trPr>
        <w:tc>
          <w:tcPr>
            <w:tcW w:w="22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C07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oncept Set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1D8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oncept ID</w:t>
            </w:r>
          </w:p>
        </w:tc>
        <w:tc>
          <w:tcPr>
            <w:tcW w:w="35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AA2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oncept Description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FD7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omain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7CEF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Vocabulary</w:t>
            </w:r>
          </w:p>
        </w:tc>
      </w:tr>
      <w:tr w:rsidR="00536667" w:rsidRPr="00536667" w14:paraId="6AA5987F" w14:textId="77777777" w:rsidTr="00417094">
        <w:trPr>
          <w:trHeight w:val="300"/>
        </w:trPr>
        <w:tc>
          <w:tcPr>
            <w:tcW w:w="223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B6EF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Inpatient or ER visit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C874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C6C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Emergency Room and Inpatient Visi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D84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Visit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48A9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Visit</w:t>
            </w:r>
          </w:p>
        </w:tc>
      </w:tr>
      <w:tr w:rsidR="00536667" w:rsidRPr="00536667" w14:paraId="7C8C3D41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8319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D4C2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203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CFC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Emergency Room Visi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9D3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Visit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484E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Visit</w:t>
            </w:r>
          </w:p>
        </w:tc>
      </w:tr>
      <w:tr w:rsidR="00536667" w:rsidRPr="00536667" w14:paraId="70EDFBB4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6D98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FF91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201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357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Inpatient Visi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F81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Visit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06C7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Visit</w:t>
            </w:r>
          </w:p>
        </w:tc>
      </w:tr>
      <w:tr w:rsidR="00536667" w:rsidRPr="00536667" w14:paraId="0571638E" w14:textId="77777777" w:rsidTr="00417094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E11F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Hypertensive disorder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0807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31686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992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Hypertensive disorder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731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D437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536667" w:rsidRPr="00536667" w14:paraId="0573F0BB" w14:textId="77777777" w:rsidTr="00417094">
        <w:trPr>
          <w:trHeight w:val="300"/>
        </w:trPr>
        <w:tc>
          <w:tcPr>
            <w:tcW w:w="22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4EAB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Angioedema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6E28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432791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E22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Angioedem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C20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FEBB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536667" w:rsidRPr="00536667" w14:paraId="188B87FE" w14:textId="77777777" w:rsidTr="00417094">
        <w:trPr>
          <w:trHeight w:val="300"/>
        </w:trPr>
        <w:tc>
          <w:tcPr>
            <w:tcW w:w="223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6F09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Hypertension drug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2666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999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0AD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Acebuto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E63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5BFC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041BDBB6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CEC6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BA36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7967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6E5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aliskire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55A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57F9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575DBEBD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8762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E0B5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91382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431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Amilorid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94B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2060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49D6B545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B391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1ECB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3241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19C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Amlodip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C9F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411A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5200FDA9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5045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4323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4002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852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Ateno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471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3F9B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64E0BBA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01E1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9FE5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4023548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BC8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azilsarta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701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0EF6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4AEDE6F2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4C45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7167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35471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60A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benaze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81A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F7F9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000855E9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1A2C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EC4E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22081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418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Betaxo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C60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739F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1212D028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48B8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C478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3800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F6B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Bisopro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195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07F5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DD3A344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838F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480B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3274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CDC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Bumetanid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0D0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47E7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19571544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B6F5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944E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51557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1CF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andesarta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5AF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E650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661543F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7830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AB22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012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152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apto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AF9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525A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0D79429E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9EF0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6FA7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6823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358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arvedi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706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622F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8C08C30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D60C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2AD5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9505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F43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hlorthalido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A1D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47F9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33253A44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F0BB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619D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98937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957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lonid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7A8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58DF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4117F5E1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9193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57DC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2816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61D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iltiaze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996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B84F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40B75AA3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9AE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1B14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63053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D0F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oxazosi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7F0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2E77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F23FD3D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00D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524F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1927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737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Enala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9DF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7C38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E218B2F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6CAD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ED4D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09799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64F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eplereno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F25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B92F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1131C723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55D2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2552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668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877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eprosarta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CCE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24F8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DB1ABC5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13C1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3469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5377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90F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Felodip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028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95C2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C28696A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78FB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2FBB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63749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E10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Fosino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264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9503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4666597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0C9F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0D5B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56874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22D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Furosemid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6B1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09C3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00F8553B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429C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60B3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496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847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Guanfac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00C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AB96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30766DA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689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2102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7392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241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Hydralaz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627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16BF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BEA61CE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192A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3297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7416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927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Hydrochlorothiazid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91C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1C33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059F6BB7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70A5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1BE7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7855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346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Indapamid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11D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FFDF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22B6113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403A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E687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7384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AB5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irbesarta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5B2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107F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1EC5CF0F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807A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1471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26012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022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Isradip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4AF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0D98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3EFA0B01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432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D455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86957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9E5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Labeta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504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2BA1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138175E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4E88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46C0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0821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FBD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Lisino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EA2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7AB6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04C14AE7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52F6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D8AE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67500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3AF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Losarta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FE1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2068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22080D7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33BF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2C9F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05447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9FB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Methyldop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DBB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ECF3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0F0FD7C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BAEB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9100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07013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83C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Metolazo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DD1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E312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92F768E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9671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F708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0704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DCA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Metopro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B82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A8C2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5CAFFFD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3FCE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0EAA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0906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822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Minoxid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B9E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2F70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B92A0C3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B54E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8433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075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87A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moexi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AD1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237C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DA45502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E400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B7F0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3200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4DF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Nado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36D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82A8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47B37D3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E110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4721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4577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88D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nebivo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8CE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A23C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8A1C031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96BD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47A3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8137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0FF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Nicardip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F86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D7AE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58C43FC5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71FC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A2A9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8853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073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Nifedip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5A7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186F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3B61D74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F5AA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B78D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9880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7D4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Nisoldip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091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EC4F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39BEE849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4C50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82BA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40226742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EED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olmesarta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7CB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AF3F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40646B09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2006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4421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2797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9D8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Penbuto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067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B3B0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155EB74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1CE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7B39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7322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011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Perindo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935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080B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F448316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6A33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92A2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585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0AE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Pindo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D0D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05D3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5833BEE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ABB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A68A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50489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C23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Prazosi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A54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A2F3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C8580FC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F149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E94C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5376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F4A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Propranol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A80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EC3A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406AA83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24C2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E003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3123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B23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quina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0EF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A680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D5D4EEF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8641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B3FA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3445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4DB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ami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714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4221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4EB88F2B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9FA9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75E7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70250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134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Spironolacto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8E5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5847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1503BBC7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943B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3D7D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7640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A9D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telmisarta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921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CAAD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06D2B8C6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76C7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6999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123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C2A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Terazosi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A4F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8849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217E07B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2E5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9219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42350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C8C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torsemid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A81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D970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3D20AEA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B889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6572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2439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96A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trandola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BFD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06AE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D0E67DB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99B8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9929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04542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6AD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Triamter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EB9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0962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06112F3A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3342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4562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08842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A78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valsarta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BC3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05F3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009E91A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D75A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2AC4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07863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6E8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Verapam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1C4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733C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1833C834" w14:textId="77777777" w:rsidTr="00417094">
        <w:trPr>
          <w:trHeight w:val="300"/>
        </w:trPr>
        <w:tc>
          <w:tcPr>
            <w:tcW w:w="223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070C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Thiazide or thiazide-like diuretic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20BF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9505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02A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hlorthalido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5EA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4AC5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44BFF76C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43F2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BB13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7416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C78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Hydrochlorothiazid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F67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EEEE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76FDB41D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3CC7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D017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7855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DA8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Indapamid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FEA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9408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EE529AA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3AF6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C76E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907013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85A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Metolazo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18F6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E6A6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DFDF30B" w14:textId="77777777" w:rsidTr="00417094">
        <w:trPr>
          <w:trHeight w:val="300"/>
        </w:trPr>
        <w:tc>
          <w:tcPr>
            <w:tcW w:w="22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87C51B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Angiotensin converting enzyme inhibitor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0C15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35471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431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benaze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A64B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687A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40145680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61D8B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D2A8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0128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448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Capto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020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96F0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42FE6F1F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473DD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77E4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1927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448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Enala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2C6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2AC0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574BDE13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F9C54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773B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63749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F9FC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Fosino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136F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16FD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4206DDC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935260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EDAF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0821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575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Lisino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C61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CB173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455E80CA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2345A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AC87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1075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971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moexi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9509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27D52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92ADB70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7FA298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7990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7322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42B4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Perindo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F8D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B16EA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6A0D19EF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3115A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89D3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31235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3BB1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quina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DF8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EED9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5BE959A2" w14:textId="77777777" w:rsidTr="00417094">
        <w:trPr>
          <w:trHeight w:val="300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A8D77E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C54E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34456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149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ami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6A6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1B5D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  <w:tr w:rsidR="00536667" w:rsidRPr="00536667" w14:paraId="2C8C07D0" w14:textId="77777777" w:rsidTr="00417094">
        <w:trPr>
          <w:trHeight w:val="315"/>
        </w:trPr>
        <w:tc>
          <w:tcPr>
            <w:tcW w:w="22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2090F7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29E6" w14:textId="77777777" w:rsidR="00536667" w:rsidRPr="00536667" w:rsidRDefault="00536667" w:rsidP="005366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1342439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320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trandolapri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D9DD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Dru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0D585" w14:textId="77777777" w:rsidR="00536667" w:rsidRPr="00536667" w:rsidRDefault="00536667" w:rsidP="00536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6667">
              <w:rPr>
                <w:rFonts w:ascii="Calibri" w:eastAsia="Times New Roman" w:hAnsi="Calibri" w:cs="Calibri"/>
                <w:color w:val="000000"/>
              </w:rPr>
              <w:t>RxNorm</w:t>
            </w:r>
          </w:p>
        </w:tc>
      </w:tr>
    </w:tbl>
    <w:p w14:paraId="4CBEE811" w14:textId="37E6ABEA" w:rsidR="00417094" w:rsidRDefault="00417094">
      <w:r>
        <w:t>* Concept sets include all descendants of listed concept IDs</w:t>
      </w:r>
    </w:p>
    <w:p w14:paraId="275DFED6" w14:textId="77777777" w:rsidR="00417094" w:rsidRDefault="00417094">
      <w:r>
        <w:br w:type="page"/>
      </w:r>
    </w:p>
    <w:p w14:paraId="6ECE0E44" w14:textId="3B2164B2" w:rsidR="00B52BB6" w:rsidRDefault="00B52BB6">
      <w:r>
        <w:rPr>
          <w:b/>
          <w:bCs/>
        </w:rPr>
        <w:lastRenderedPageBreak/>
        <w:t xml:space="preserve">Supplemental Appendix B. </w:t>
      </w:r>
      <w:r>
        <w:t>Patient attrition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4"/>
        <w:gridCol w:w="5814"/>
        <w:gridCol w:w="940"/>
        <w:gridCol w:w="989"/>
        <w:gridCol w:w="983"/>
      </w:tblGrid>
      <w:tr w:rsidR="00B52BB6" w14:paraId="21A5CEDF" w14:textId="77777777" w:rsidTr="00B52BB6">
        <w:tc>
          <w:tcPr>
            <w:tcW w:w="624" w:type="dxa"/>
            <w:vMerge w:val="restart"/>
          </w:tcPr>
          <w:p w14:paraId="50D9C903" w14:textId="0AFECA81" w:rsidR="00B52BB6" w:rsidRDefault="00B52BB6" w:rsidP="00B52BB6">
            <w:r>
              <w:t>Step</w:t>
            </w:r>
          </w:p>
        </w:tc>
        <w:tc>
          <w:tcPr>
            <w:tcW w:w="5814" w:type="dxa"/>
            <w:vMerge w:val="restart"/>
          </w:tcPr>
          <w:p w14:paraId="4E014723" w14:textId="75E8315B" w:rsidR="00B52BB6" w:rsidRDefault="00B52BB6" w:rsidP="003F2299">
            <w:r>
              <w:t>Description</w:t>
            </w:r>
          </w:p>
        </w:tc>
        <w:tc>
          <w:tcPr>
            <w:tcW w:w="2912" w:type="dxa"/>
            <w:gridSpan w:val="3"/>
          </w:tcPr>
          <w:p w14:paraId="3872A80D" w14:textId="168B1403" w:rsidR="00B52BB6" w:rsidRDefault="00B52BB6" w:rsidP="00B52BB6">
            <w:pPr>
              <w:jc w:val="center"/>
            </w:pPr>
            <w:r>
              <w:t>Patient attrition, n (%)</w:t>
            </w:r>
          </w:p>
        </w:tc>
      </w:tr>
      <w:tr w:rsidR="00B52BB6" w14:paraId="59AD0EC5" w14:textId="77777777" w:rsidTr="00B52BB6">
        <w:tc>
          <w:tcPr>
            <w:tcW w:w="624" w:type="dxa"/>
            <w:vMerge/>
          </w:tcPr>
          <w:p w14:paraId="70FDF3CF" w14:textId="38649308" w:rsidR="00B52BB6" w:rsidRDefault="00B52BB6"/>
        </w:tc>
        <w:tc>
          <w:tcPr>
            <w:tcW w:w="5814" w:type="dxa"/>
            <w:vMerge/>
          </w:tcPr>
          <w:p w14:paraId="597F523F" w14:textId="428DFCF6" w:rsidR="00B52BB6" w:rsidRDefault="00B52BB6"/>
        </w:tc>
        <w:tc>
          <w:tcPr>
            <w:tcW w:w="940" w:type="dxa"/>
          </w:tcPr>
          <w:p w14:paraId="04831315" w14:textId="4A28833D" w:rsidR="00B52BB6" w:rsidRDefault="00B52BB6">
            <w:r>
              <w:t>Overall</w:t>
            </w:r>
          </w:p>
        </w:tc>
        <w:tc>
          <w:tcPr>
            <w:tcW w:w="989" w:type="dxa"/>
          </w:tcPr>
          <w:p w14:paraId="337FB817" w14:textId="3F5122DA" w:rsidR="00B52BB6" w:rsidRDefault="00B52BB6">
            <w:r>
              <w:t>Thiazide Group</w:t>
            </w:r>
          </w:p>
        </w:tc>
        <w:tc>
          <w:tcPr>
            <w:tcW w:w="983" w:type="dxa"/>
          </w:tcPr>
          <w:p w14:paraId="45C60B51" w14:textId="1B5704CA" w:rsidR="00B52BB6" w:rsidRDefault="00B52BB6">
            <w:r>
              <w:t>ACEI Group</w:t>
            </w:r>
          </w:p>
        </w:tc>
      </w:tr>
      <w:tr w:rsidR="00B52BB6" w14:paraId="7B085109" w14:textId="77777777" w:rsidTr="00B52BB6">
        <w:tc>
          <w:tcPr>
            <w:tcW w:w="624" w:type="dxa"/>
            <w:vAlign w:val="bottom"/>
          </w:tcPr>
          <w:p w14:paraId="5F1C8E6E" w14:textId="435D4F37" w:rsidR="00B52BB6" w:rsidRDefault="00B52BB6" w:rsidP="00B52BB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814" w:type="dxa"/>
            <w:vAlign w:val="bottom"/>
          </w:tcPr>
          <w:p w14:paraId="6590FD42" w14:textId="6DB4D2C2" w:rsidR="00B52BB6" w:rsidRDefault="00B52BB6" w:rsidP="00B52BB6">
            <w:r>
              <w:rPr>
                <w:rFonts w:ascii="Calibri" w:hAnsi="Calibri" w:cs="Calibri"/>
                <w:color w:val="000000"/>
              </w:rPr>
              <w:t>Drug exposure to ACEI or thiazide or thiazide-like diuretic for the first time in patient's history. Limited to drug exposures occurring between October 1, 2014 and January 1, 2017 with a minimum of 365 days of prior continuous observation.</w:t>
            </w:r>
          </w:p>
        </w:tc>
        <w:tc>
          <w:tcPr>
            <w:tcW w:w="940" w:type="dxa"/>
            <w:vAlign w:val="bottom"/>
          </w:tcPr>
          <w:p w14:paraId="0650AB04" w14:textId="31141CEE" w:rsidR="00B52BB6" w:rsidRDefault="00B52BB6" w:rsidP="00B52BB6">
            <w:r>
              <w:rPr>
                <w:rFonts w:ascii="Calibri" w:hAnsi="Calibri" w:cs="Calibri"/>
                <w:color w:val="000000"/>
              </w:rPr>
              <w:t>793,946 (100%)</w:t>
            </w:r>
          </w:p>
        </w:tc>
        <w:tc>
          <w:tcPr>
            <w:tcW w:w="989" w:type="dxa"/>
            <w:vAlign w:val="bottom"/>
          </w:tcPr>
          <w:p w14:paraId="5FBD6A5B" w14:textId="5006D487" w:rsidR="00B52BB6" w:rsidRDefault="00B52BB6" w:rsidP="00B52BB6">
            <w:r>
              <w:rPr>
                <w:rFonts w:ascii="Calibri" w:hAnsi="Calibri" w:cs="Calibri"/>
                <w:color w:val="000000"/>
              </w:rPr>
              <w:t>371,243 (100%)</w:t>
            </w:r>
          </w:p>
        </w:tc>
        <w:tc>
          <w:tcPr>
            <w:tcW w:w="983" w:type="dxa"/>
            <w:vAlign w:val="bottom"/>
          </w:tcPr>
          <w:p w14:paraId="00A5FDDA" w14:textId="745F862E" w:rsidR="00B52BB6" w:rsidRDefault="00B52BB6" w:rsidP="00B52BB6">
            <w:r>
              <w:rPr>
                <w:rFonts w:ascii="Calibri" w:hAnsi="Calibri" w:cs="Calibri"/>
                <w:color w:val="000000"/>
              </w:rPr>
              <w:t>422,703 (100%)</w:t>
            </w:r>
          </w:p>
        </w:tc>
      </w:tr>
      <w:tr w:rsidR="00B52BB6" w14:paraId="52C0E16A" w14:textId="77777777" w:rsidTr="00B52BB6">
        <w:tc>
          <w:tcPr>
            <w:tcW w:w="624" w:type="dxa"/>
            <w:vAlign w:val="bottom"/>
          </w:tcPr>
          <w:p w14:paraId="0919B2FF" w14:textId="20618F42" w:rsidR="00B52BB6" w:rsidRDefault="00B52BB6" w:rsidP="00B52BB6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814" w:type="dxa"/>
            <w:vAlign w:val="bottom"/>
          </w:tcPr>
          <w:p w14:paraId="39F48EDE" w14:textId="0286E733" w:rsidR="00B52BB6" w:rsidRDefault="00D531E0" w:rsidP="00B52BB6">
            <w:r>
              <w:rPr>
                <w:rFonts w:ascii="Calibri" w:hAnsi="Calibri" w:cs="Calibri"/>
                <w:color w:val="000000"/>
              </w:rPr>
              <w:t>D</w:t>
            </w:r>
            <w:r w:rsidR="00B52BB6">
              <w:rPr>
                <w:rFonts w:ascii="Calibri" w:hAnsi="Calibri" w:cs="Calibri"/>
                <w:color w:val="000000"/>
              </w:rPr>
              <w:t xml:space="preserve">iagnosis of hypertensive disorder </w:t>
            </w:r>
            <w:r>
              <w:rPr>
                <w:rFonts w:ascii="Calibri" w:hAnsi="Calibri" w:cs="Calibri"/>
                <w:color w:val="000000"/>
              </w:rPr>
              <w:t xml:space="preserve">present </w:t>
            </w:r>
            <w:r w:rsidR="00B52BB6">
              <w:rPr>
                <w:rFonts w:ascii="Calibri" w:hAnsi="Calibri" w:cs="Calibri"/>
                <w:color w:val="000000"/>
              </w:rPr>
              <w:t>at or within 365 days prior to index.</w:t>
            </w:r>
          </w:p>
        </w:tc>
        <w:tc>
          <w:tcPr>
            <w:tcW w:w="940" w:type="dxa"/>
            <w:vAlign w:val="bottom"/>
          </w:tcPr>
          <w:p w14:paraId="7619B742" w14:textId="6BA6A0CA" w:rsidR="00B52BB6" w:rsidRDefault="00B52BB6" w:rsidP="00B52BB6">
            <w:r>
              <w:rPr>
                <w:rFonts w:ascii="Calibri" w:hAnsi="Calibri" w:cs="Calibri"/>
                <w:color w:val="000000"/>
              </w:rPr>
              <w:t>624,495 (78.7%)</w:t>
            </w:r>
          </w:p>
        </w:tc>
        <w:tc>
          <w:tcPr>
            <w:tcW w:w="989" w:type="dxa"/>
            <w:vAlign w:val="bottom"/>
          </w:tcPr>
          <w:p w14:paraId="53984C4C" w14:textId="490B4299" w:rsidR="00B52BB6" w:rsidRDefault="00B52BB6" w:rsidP="00B52BB6">
            <w:r>
              <w:rPr>
                <w:rFonts w:ascii="Calibri" w:hAnsi="Calibri" w:cs="Calibri"/>
                <w:color w:val="000000"/>
              </w:rPr>
              <w:t>293,880 (79.2%)</w:t>
            </w:r>
          </w:p>
        </w:tc>
        <w:tc>
          <w:tcPr>
            <w:tcW w:w="983" w:type="dxa"/>
            <w:vAlign w:val="bottom"/>
          </w:tcPr>
          <w:p w14:paraId="14B3DA0D" w14:textId="0FAB99E3" w:rsidR="00B52BB6" w:rsidRDefault="00B52BB6" w:rsidP="00B52BB6">
            <w:r>
              <w:rPr>
                <w:rFonts w:ascii="Calibri" w:hAnsi="Calibri" w:cs="Calibri"/>
                <w:color w:val="000000"/>
              </w:rPr>
              <w:t>330,615 (78.2%)</w:t>
            </w:r>
          </w:p>
        </w:tc>
      </w:tr>
      <w:tr w:rsidR="00B52BB6" w14:paraId="780F521D" w14:textId="77777777" w:rsidTr="00B52BB6">
        <w:tc>
          <w:tcPr>
            <w:tcW w:w="624" w:type="dxa"/>
            <w:vAlign w:val="bottom"/>
          </w:tcPr>
          <w:p w14:paraId="4C947E4B" w14:textId="0760775B" w:rsidR="00B52BB6" w:rsidRDefault="00B52BB6" w:rsidP="00B52BB6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14" w:type="dxa"/>
            <w:vAlign w:val="bottom"/>
          </w:tcPr>
          <w:p w14:paraId="77BDD477" w14:textId="1ACF7F8E" w:rsidR="00B52BB6" w:rsidRDefault="00B52BB6" w:rsidP="00B52BB6">
            <w:r>
              <w:rPr>
                <w:rFonts w:ascii="Calibri" w:hAnsi="Calibri" w:cs="Calibri"/>
                <w:color w:val="000000"/>
              </w:rPr>
              <w:t>No drug exposures to any other active ingredient listed within the five primary drug classes for the treatment of hypertension in the ACC/AHA guidelines at any time prior to or within 7 days post-index.</w:t>
            </w:r>
          </w:p>
        </w:tc>
        <w:tc>
          <w:tcPr>
            <w:tcW w:w="940" w:type="dxa"/>
            <w:vAlign w:val="bottom"/>
          </w:tcPr>
          <w:p w14:paraId="488CD589" w14:textId="7273466A" w:rsidR="00B52BB6" w:rsidRDefault="00B52BB6" w:rsidP="00B52BB6">
            <w:r>
              <w:rPr>
                <w:rFonts w:ascii="Calibri" w:hAnsi="Calibri" w:cs="Calibri"/>
                <w:color w:val="000000"/>
              </w:rPr>
              <w:t>172,696 (21.8%)</w:t>
            </w:r>
          </w:p>
        </w:tc>
        <w:tc>
          <w:tcPr>
            <w:tcW w:w="989" w:type="dxa"/>
            <w:vAlign w:val="bottom"/>
          </w:tcPr>
          <w:p w14:paraId="5DE8CFCB" w14:textId="1D0E4F77" w:rsidR="00B52BB6" w:rsidRDefault="00B52BB6" w:rsidP="00B52BB6">
            <w:r>
              <w:rPr>
                <w:rFonts w:ascii="Calibri" w:hAnsi="Calibri" w:cs="Calibri"/>
                <w:color w:val="000000"/>
              </w:rPr>
              <w:t>43,182 (11.6%)</w:t>
            </w:r>
          </w:p>
        </w:tc>
        <w:tc>
          <w:tcPr>
            <w:tcW w:w="983" w:type="dxa"/>
            <w:vAlign w:val="bottom"/>
          </w:tcPr>
          <w:p w14:paraId="47789595" w14:textId="453B40A7" w:rsidR="00B52BB6" w:rsidRDefault="00B52BB6" w:rsidP="00B52BB6">
            <w:r>
              <w:rPr>
                <w:rFonts w:ascii="Calibri" w:hAnsi="Calibri" w:cs="Calibri"/>
                <w:color w:val="000000"/>
              </w:rPr>
              <w:t>129,514 (30.6%)</w:t>
            </w:r>
          </w:p>
        </w:tc>
      </w:tr>
      <w:tr w:rsidR="00B52BB6" w14:paraId="3107153B" w14:textId="77777777" w:rsidTr="00B52BB6">
        <w:tc>
          <w:tcPr>
            <w:tcW w:w="624" w:type="dxa"/>
            <w:vAlign w:val="bottom"/>
          </w:tcPr>
          <w:p w14:paraId="7ECE0C55" w14:textId="1E2E55FD" w:rsidR="00B52BB6" w:rsidRDefault="00B52BB6" w:rsidP="00B52BB6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814" w:type="dxa"/>
            <w:vAlign w:val="bottom"/>
          </w:tcPr>
          <w:p w14:paraId="41BC0500" w14:textId="72A59EC1" w:rsidR="00B52BB6" w:rsidRDefault="00B52BB6" w:rsidP="00B52BB6">
            <w:r>
              <w:rPr>
                <w:rFonts w:ascii="Calibri" w:hAnsi="Calibri" w:cs="Calibri"/>
                <w:color w:val="000000"/>
              </w:rPr>
              <w:t>No prior angioedema outcome.</w:t>
            </w:r>
          </w:p>
        </w:tc>
        <w:tc>
          <w:tcPr>
            <w:tcW w:w="940" w:type="dxa"/>
            <w:vAlign w:val="bottom"/>
          </w:tcPr>
          <w:p w14:paraId="6518AF08" w14:textId="4B61330A" w:rsidR="00B52BB6" w:rsidRDefault="00B52BB6" w:rsidP="00B52BB6">
            <w:r>
              <w:rPr>
                <w:rFonts w:ascii="Calibri" w:hAnsi="Calibri" w:cs="Calibri"/>
                <w:color w:val="000000"/>
              </w:rPr>
              <w:t>172,564 (21.7%)</w:t>
            </w:r>
          </w:p>
        </w:tc>
        <w:tc>
          <w:tcPr>
            <w:tcW w:w="989" w:type="dxa"/>
            <w:vAlign w:val="bottom"/>
          </w:tcPr>
          <w:p w14:paraId="7EFFC488" w14:textId="71491DEF" w:rsidR="00B52BB6" w:rsidRDefault="00B52BB6" w:rsidP="00B52BB6">
            <w:r>
              <w:rPr>
                <w:rFonts w:ascii="Calibri" w:hAnsi="Calibri" w:cs="Calibri"/>
                <w:color w:val="000000"/>
              </w:rPr>
              <w:t>43,133 (11.6%)</w:t>
            </w:r>
          </w:p>
        </w:tc>
        <w:tc>
          <w:tcPr>
            <w:tcW w:w="983" w:type="dxa"/>
            <w:vAlign w:val="bottom"/>
          </w:tcPr>
          <w:p w14:paraId="35239490" w14:textId="0D2C206F" w:rsidR="00B52BB6" w:rsidRDefault="00B52BB6" w:rsidP="00B52BB6">
            <w:r>
              <w:rPr>
                <w:rFonts w:ascii="Calibri" w:hAnsi="Calibri" w:cs="Calibri"/>
                <w:color w:val="000000"/>
              </w:rPr>
              <w:t>129,431 (30.6%)</w:t>
            </w:r>
          </w:p>
        </w:tc>
      </w:tr>
      <w:tr w:rsidR="00B52BB6" w14:paraId="5E8C32A3" w14:textId="77777777" w:rsidTr="00B52BB6">
        <w:tc>
          <w:tcPr>
            <w:tcW w:w="624" w:type="dxa"/>
            <w:vAlign w:val="bottom"/>
          </w:tcPr>
          <w:p w14:paraId="77C645C2" w14:textId="212295B6" w:rsidR="00B52BB6" w:rsidRDefault="00B52BB6" w:rsidP="00B52BB6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814" w:type="dxa"/>
            <w:vAlign w:val="bottom"/>
          </w:tcPr>
          <w:p w14:paraId="0C6F0EB4" w14:textId="46D632A5" w:rsidR="00B52BB6" w:rsidRDefault="00B52BB6" w:rsidP="00B52BB6">
            <w:r>
              <w:rPr>
                <w:rFonts w:ascii="Calibri" w:hAnsi="Calibri" w:cs="Calibri"/>
                <w:color w:val="000000"/>
              </w:rPr>
              <w:t>Minimum time-at-risk of 1 day.</w:t>
            </w:r>
          </w:p>
        </w:tc>
        <w:tc>
          <w:tcPr>
            <w:tcW w:w="940" w:type="dxa"/>
            <w:vAlign w:val="bottom"/>
          </w:tcPr>
          <w:p w14:paraId="1B93C02C" w14:textId="6AEFDB13" w:rsidR="00B52BB6" w:rsidRDefault="00B52BB6" w:rsidP="00B52BB6">
            <w:r>
              <w:rPr>
                <w:rFonts w:ascii="Calibri" w:hAnsi="Calibri" w:cs="Calibri"/>
                <w:color w:val="000000"/>
              </w:rPr>
              <w:t>172,117 (21.7%)</w:t>
            </w:r>
          </w:p>
        </w:tc>
        <w:tc>
          <w:tcPr>
            <w:tcW w:w="989" w:type="dxa"/>
            <w:vAlign w:val="bottom"/>
          </w:tcPr>
          <w:p w14:paraId="0E4014FB" w14:textId="1E31A30E" w:rsidR="00B52BB6" w:rsidRDefault="00B52BB6" w:rsidP="00B52BB6">
            <w:r>
              <w:rPr>
                <w:rFonts w:ascii="Calibri" w:hAnsi="Calibri" w:cs="Calibri"/>
                <w:color w:val="000000"/>
              </w:rPr>
              <w:t>43,039 (11.6%)</w:t>
            </w:r>
          </w:p>
        </w:tc>
        <w:tc>
          <w:tcPr>
            <w:tcW w:w="983" w:type="dxa"/>
            <w:vAlign w:val="bottom"/>
          </w:tcPr>
          <w:p w14:paraId="4B718F1D" w14:textId="70E50D06" w:rsidR="00B52BB6" w:rsidRDefault="00B52BB6" w:rsidP="00B52BB6">
            <w:r>
              <w:rPr>
                <w:rFonts w:ascii="Calibri" w:hAnsi="Calibri" w:cs="Calibri"/>
                <w:color w:val="000000"/>
              </w:rPr>
              <w:t>129,078 (30.5%)</w:t>
            </w:r>
          </w:p>
        </w:tc>
      </w:tr>
    </w:tbl>
    <w:p w14:paraId="0B20E3DF" w14:textId="7C026C52" w:rsidR="00AE6600" w:rsidRDefault="00E2784E">
      <w:r>
        <w:t>ACEI: angiotensin-converting enzyme inhibitor</w:t>
      </w:r>
    </w:p>
    <w:p w14:paraId="65CE09DE" w14:textId="77777777" w:rsidR="00AE6600" w:rsidRDefault="00AE6600">
      <w:r>
        <w:br w:type="page"/>
      </w:r>
    </w:p>
    <w:p w14:paraId="3170A35E" w14:textId="33BCD898" w:rsidR="00536667" w:rsidRDefault="00EB48EF">
      <w:r>
        <w:rPr>
          <w:b/>
          <w:bCs/>
        </w:rPr>
        <w:lastRenderedPageBreak/>
        <w:t xml:space="preserve">Supplemental Appendix </w:t>
      </w:r>
      <w:r w:rsidR="00B52BB6">
        <w:rPr>
          <w:b/>
          <w:bCs/>
        </w:rPr>
        <w:t>C</w:t>
      </w:r>
      <w:r>
        <w:t xml:space="preserve">. </w:t>
      </w:r>
      <w:r w:rsidR="004D0B5C">
        <w:t>List of negative control outcomes used in the current study</w:t>
      </w:r>
    </w:p>
    <w:tbl>
      <w:tblPr>
        <w:tblW w:w="8855" w:type="dxa"/>
        <w:tblLook w:val="04A0" w:firstRow="1" w:lastRow="0" w:firstColumn="1" w:lastColumn="0" w:noHBand="0" w:noVBand="1"/>
      </w:tblPr>
      <w:tblGrid>
        <w:gridCol w:w="1250"/>
        <w:gridCol w:w="5299"/>
        <w:gridCol w:w="1087"/>
        <w:gridCol w:w="1219"/>
      </w:tblGrid>
      <w:tr w:rsidR="004D0B5C" w:rsidRPr="004D0B5C" w14:paraId="79C00C02" w14:textId="77777777" w:rsidTr="004D0B5C">
        <w:trPr>
          <w:trHeight w:val="30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14E5" w14:textId="5DC09E20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ncept </w:t>
            </w:r>
            <w:r w:rsidRPr="004D0B5C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52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6B10" w14:textId="3A02670C" w:rsidR="004D0B5C" w:rsidRPr="004D0B5C" w:rsidRDefault="00536667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ncept </w:t>
            </w:r>
            <w:r w:rsidR="004D0B5C">
              <w:rPr>
                <w:rFonts w:ascii="Calibri" w:eastAsia="Times New Roman" w:hAnsi="Calibri" w:cs="Calibri"/>
                <w:color w:val="000000"/>
              </w:rPr>
              <w:t>Description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FE6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Domain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BB5F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Vocabulary</w:t>
            </w:r>
          </w:p>
        </w:tc>
      </w:tr>
      <w:tr w:rsidR="004D0B5C" w:rsidRPr="004D0B5C" w14:paraId="3B9F6594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95AC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628659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C58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Problem related to lifestyl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579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1C7E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0CE59F5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A51F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6269889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859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mplication due to Crohn's disea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622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739B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4DDEEE8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C71F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575737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D62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Disproportion of reconstructed breas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E44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305A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2C543E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F612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478395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0EC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cid reflux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5E2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B16C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B8AF219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DC6E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287317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08B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Dependence on supplemental oxyge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C9B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C5F2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4CE1C68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72E3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048163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451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Ganglion cys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0F9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F1ED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BC04BB2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8B95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048089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D01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Nonspecific tuberculin test reac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9B1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A725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B895163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9CF8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671768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9D8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omatic dysfunction of sacral reg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154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F616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3233F77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250C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6717115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0E4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omatic dysfunction of head reg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C09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731E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EF3B920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A780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6713926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A94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omatic dysfunction of thoracic reg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B39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A29D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ACBFD6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FE48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671391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DB2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omatic dysfunction of lumbar reg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86E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CA2B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0F00890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5DF8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4450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DA5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Impingement syndrome of shoulder reg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475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5F1F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F366670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5DDE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24872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FA8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ring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974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2871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06D56FB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96C0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24153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293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symptomatic human immunodeficiency virus infec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877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7607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98D081C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9E2B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23177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C04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Hereditary thrombophili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FF8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772D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3495EC2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CC86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21354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0CE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ervical somatic dysfunc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5DD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03CC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656563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33F6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20942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250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Nicotine dependenc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746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18A6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B1E7FF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92C3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202045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47E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Postviral fatigue syndrom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A64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4326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03BF917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26A9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20171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171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Ileostomy presen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4E6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1DA2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22A48A2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D426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20139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AC1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lostomy presen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CD8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F34D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7952BA7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61B7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17077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94D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Epidermoid cys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543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7FCA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6D497A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5EFD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166231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E80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Genetic predisposi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1F6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B512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75F20D2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0AF7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11930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58E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Neurogenic claudic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987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D10E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16DFF91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187E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11540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6B7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Difficulty sleeping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CDC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1260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C4EF192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29BB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11536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AC6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Wrist joint pai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7BA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9CBD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E54226A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336C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10370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97B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Melen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2D7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8C39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25764D5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1CF2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10364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1AA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mputated foo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342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6C52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6E45FF9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012B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092896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948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Feces contents abnorma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EAF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CE89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6A76049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88E2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092879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0D2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bsent kidne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B2A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1BB9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EA4A3E4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99BA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09151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39C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Passing flatu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676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7E26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E01D20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36F2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08829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C8F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bsence of breas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960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5412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29AAD39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4F35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08348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823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Macular druse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494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F05B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22AB066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2D96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01293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B11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Homocystinuri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211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D142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580E60C6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148B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01257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EA0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High risk sexual behavio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8D4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4668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5A018F3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5EF3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00281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740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pasm of back muscl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418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E9E0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8B59EC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0FE6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4413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BA8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Injury of kne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B96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9B79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FE202A1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3B72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4317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72D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plinter of face, without major open woun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31B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64AD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6105E30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C33D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42306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D29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djustment disorder with depressed moo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36C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48D5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3A2FA0B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27D7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4178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12C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Human papilloma virus infec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8A6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5308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8BDA899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3369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lastRenderedPageBreak/>
              <w:t>44127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44E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Mixed receptive-expressive language disorde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DC4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3D27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575C113A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C41C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4070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276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hronic pain syndrom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AF2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B5A1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3B8B346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B511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40329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FC3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Herpes zoster without complic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3FF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70A7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8B53B99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4191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4019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604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Wristdrop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160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4DD2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AF4D706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1DEC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40021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A93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Herpes simplex without complic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C16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8398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46A5267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E44F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9935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907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bnormal postu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7F3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043E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A28596E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36ED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979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DF2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Psychalgi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298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2B64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044E3F2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7FF1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9776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161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utism spectrum disorde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675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B85B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85795E5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6C12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8329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A80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Late effect of motor vehicle acciden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3AC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8CD4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B9F28F9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7D7B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813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CB4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Opioid abu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06D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8277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AFB17E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8E07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812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9DE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Opioid dependenc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739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D34B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6CE4789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F70D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7969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95A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Talipes planu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D8A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1106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BDBC059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14A3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726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57B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Tobacco dependence syndrom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625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ED0C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8357772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0BAB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709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8A5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Physiological development failu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290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21AA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29BA83B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3724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6785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3B0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pinal stenosis in cervical reg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DC1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DB9C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0E5F030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C318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6409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132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bnormal pupi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E28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3948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5C7FCC28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1F8E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637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545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Developmental speech disorde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829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C2D3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55E1163D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FC50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4626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647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Borderline personality disorde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66E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56F0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445799D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12EE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432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F61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annabis abu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FB6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005A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CE0340B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3A5F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420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538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Late effect of contus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8BF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4CE6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DF6A4DE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5AFE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4165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A9A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bnormal cervical smea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1EC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066D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6CCE413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B329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357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15E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Hammer to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B30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31D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EFB97A4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58E2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352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C7D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Endometriosi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791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2510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D0CC51B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529C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3111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F0F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Effects of hunge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A90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6D95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1216D85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893A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259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6FE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Kwashiorko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D83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0AED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5FA0CE02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25F5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43230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336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caine abu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A33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88D4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C018BCA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0E2D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80706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99F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Regular astigmatis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1C0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B121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AFAC37A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AE42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7842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E6C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Tear film insufficienc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411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54FF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445CECA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F0FD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7842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19A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stigmatis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5D0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6DB3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5A050CDC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D91F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7757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6DE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Noise effects on inner ea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0EA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A11A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EBE9F82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4D29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76707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CD5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cute conjunctiviti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C22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5BD5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FE02016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0854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7638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710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Tension-type headach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222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6315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7B37123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D665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74375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917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Impacted cerume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8BF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6BD9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D9F7A3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4985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37347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57C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Presbyopi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F6D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F65C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B5C6543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BA9F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259995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49C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Foreign body in orific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B70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26FE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20E7593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7B7A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201606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E3B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rohn's diseas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C39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27FD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29631F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83E3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9919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5C2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brasion and/or friction burn of trunk without infec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2E7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741D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B8BBE68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C966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9616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05A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Irregular period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A8F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AE8A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575E421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8C06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9587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9FE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Leukorrhe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B6D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61FF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4CEDFDF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C12B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9559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802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Urethral strictu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9FC0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544D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50D95BAC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39D6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9408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C00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Vaginitis and vulvovaginiti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8F7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B5CF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C6D7D39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B252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lastRenderedPageBreak/>
              <w:t>14193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CFA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enile hyperkeratosi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07A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5085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C09D684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AD2C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4084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7D6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hanges in skin textur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9B2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6077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B7244BA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882E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4064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1AD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Onychomycosis due to dermatophyt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551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363A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D832F27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4540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40641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832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Verruca vulgari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603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2953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2C8F05C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D2A4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39099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D7D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Ingrowing nai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FD8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5A99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58BEC6A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CAB9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37951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DD4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cquired keratoderm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F81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07B0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F5CEEA7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A5E8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36773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717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Rosace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1D2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202A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0681F74B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4DAA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3636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5A2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Non-toxic multinodular goite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A3D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9843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1B7820E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AC65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3443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88B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tact dermatiti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AF2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AF00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6ED364A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256F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133655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DEB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Burn of forearm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6EE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7EFF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CAE669E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75C5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8163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EBF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Ptotic breas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739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219A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77CB09DD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A485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8137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7C8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hondromalacia of patell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046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700E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07A16BD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630A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81151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44E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prain of ankl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578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A5DB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CE43BA8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21A9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80502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116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Osteoporosi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9C4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8182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59104A77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768B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986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9C8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Hematuria syndrom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750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972A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7DD2506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90FE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8619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515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tusion of kne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541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8D0B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50A4BCBA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37EA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7965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D29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cquired trigger finge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C8BF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FEB5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D9FB7DB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0E06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6786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EFF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Derangement of kne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E2B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765F9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41C2BC5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2175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5911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3144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cquired hallux valgu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B42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3FE36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1C6A72EB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E95A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446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F1C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Idiopathic scoliosis AND/OR kyphoscoliosi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D94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A6AA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3207DBDE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6A94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375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7501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Restless leg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548C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946A5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622AA664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A8C4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3560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4E3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alcaneal spu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FDFB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E6A23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588F8C0B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36E7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3241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F6F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Anal and rectal polyp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1A4E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CDB2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4109066A" w14:textId="77777777" w:rsidTr="004D0B5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77DC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2748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020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train of rotator cuff capsul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5902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9629D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  <w:tr w:rsidR="004D0B5C" w:rsidRPr="004D0B5C" w14:paraId="234DCD58" w14:textId="77777777" w:rsidTr="004D0B5C">
        <w:trPr>
          <w:trHeight w:val="315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E135" w14:textId="77777777" w:rsidR="004D0B5C" w:rsidRPr="004D0B5C" w:rsidRDefault="004D0B5C" w:rsidP="004D0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72404</w:t>
            </w:r>
          </w:p>
        </w:tc>
        <w:tc>
          <w:tcPr>
            <w:tcW w:w="52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79C8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Joint stiffnes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CB17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71E9A" w14:textId="77777777" w:rsidR="004D0B5C" w:rsidRPr="004D0B5C" w:rsidRDefault="004D0B5C" w:rsidP="004D0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0B5C">
              <w:rPr>
                <w:rFonts w:ascii="Calibri" w:eastAsia="Times New Roman" w:hAnsi="Calibri" w:cs="Calibri"/>
                <w:color w:val="000000"/>
              </w:rPr>
              <w:t>SNOMED</w:t>
            </w:r>
          </w:p>
        </w:tc>
      </w:tr>
    </w:tbl>
    <w:p w14:paraId="4DAD1606" w14:textId="6C3904DB" w:rsidR="004D0B5C" w:rsidRDefault="004D0B5C"/>
    <w:p w14:paraId="627C36EC" w14:textId="5253F531" w:rsidR="00C57E64" w:rsidRDefault="00C57E64">
      <w:r>
        <w:br w:type="page"/>
      </w:r>
    </w:p>
    <w:p w14:paraId="5E145226" w14:textId="57D81BB6" w:rsidR="00C57E64" w:rsidRPr="00D13963" w:rsidRDefault="00C52B84" w:rsidP="00C57E64">
      <w:r>
        <w:rPr>
          <w:b/>
          <w:bCs/>
        </w:rPr>
        <w:lastRenderedPageBreak/>
        <w:t xml:space="preserve">Supplemental Appendix </w:t>
      </w:r>
      <w:r w:rsidR="00B52BB6">
        <w:rPr>
          <w:b/>
          <w:bCs/>
        </w:rPr>
        <w:t>D</w:t>
      </w:r>
      <w:r w:rsidR="00C57E64" w:rsidRPr="00D03B94">
        <w:t>. Average</w:t>
      </w:r>
      <w:r w:rsidR="008C3412">
        <w:t xml:space="preserve"> </w:t>
      </w:r>
      <w:r w:rsidR="009C2DE5">
        <w:t>m</w:t>
      </w:r>
      <w:r w:rsidR="009C2DE5">
        <w:t>atching covariate standardized mean differences after large-scale propensity score matching and cardinality matching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85"/>
        <w:gridCol w:w="2430"/>
        <w:gridCol w:w="1800"/>
        <w:gridCol w:w="1620"/>
        <w:gridCol w:w="1620"/>
      </w:tblGrid>
      <w:tr w:rsidR="00C57E64" w14:paraId="10B0F463" w14:textId="77777777" w:rsidTr="006B32C1">
        <w:tc>
          <w:tcPr>
            <w:tcW w:w="1885" w:type="dxa"/>
            <w:vMerge w:val="restart"/>
            <w:vAlign w:val="bottom"/>
          </w:tcPr>
          <w:p w14:paraId="4CA0751D" w14:textId="77777777" w:rsidR="00C57E64" w:rsidRDefault="00C57E64" w:rsidP="006B32C1">
            <w:r>
              <w:t>Analysis</w:t>
            </w:r>
          </w:p>
        </w:tc>
        <w:tc>
          <w:tcPr>
            <w:tcW w:w="2430" w:type="dxa"/>
            <w:vMerge w:val="restart"/>
            <w:vAlign w:val="bottom"/>
          </w:tcPr>
          <w:p w14:paraId="42B9B64C" w14:textId="77777777" w:rsidR="00C57E64" w:rsidRDefault="00C57E64" w:rsidP="006B32C1">
            <w:r>
              <w:t xml:space="preserve">Study Population, </w:t>
            </w:r>
          </w:p>
          <w:p w14:paraId="69935680" w14:textId="77777777" w:rsidR="00C57E64" w:rsidRDefault="00C57E64" w:rsidP="006B32C1">
            <w:r>
              <w:t>mean (sd)</w:t>
            </w:r>
          </w:p>
        </w:tc>
        <w:tc>
          <w:tcPr>
            <w:tcW w:w="5040" w:type="dxa"/>
            <w:gridSpan w:val="3"/>
            <w:vAlign w:val="bottom"/>
          </w:tcPr>
          <w:p w14:paraId="546A64FC" w14:textId="565F8131" w:rsidR="00C57E64" w:rsidRPr="001B109E" w:rsidRDefault="00C57E64" w:rsidP="006B32C1">
            <w:pPr>
              <w:jc w:val="center"/>
              <w:rPr>
                <w:vertAlign w:val="superscript"/>
              </w:rPr>
            </w:pPr>
            <w:r>
              <w:t>Subsample Group, mean (sd)</w:t>
            </w:r>
          </w:p>
        </w:tc>
      </w:tr>
      <w:tr w:rsidR="00C57E64" w14:paraId="1C34784D" w14:textId="77777777" w:rsidTr="006B32C1">
        <w:tc>
          <w:tcPr>
            <w:tcW w:w="1885" w:type="dxa"/>
            <w:vMerge/>
            <w:vAlign w:val="bottom"/>
          </w:tcPr>
          <w:p w14:paraId="6F9C2F76" w14:textId="77777777" w:rsidR="00C57E64" w:rsidRDefault="00C57E64" w:rsidP="006B32C1"/>
        </w:tc>
        <w:tc>
          <w:tcPr>
            <w:tcW w:w="2430" w:type="dxa"/>
            <w:vMerge/>
            <w:vAlign w:val="bottom"/>
          </w:tcPr>
          <w:p w14:paraId="55D5B63B" w14:textId="77777777" w:rsidR="00C57E64" w:rsidRDefault="00C57E64" w:rsidP="006B32C1"/>
        </w:tc>
        <w:tc>
          <w:tcPr>
            <w:tcW w:w="1800" w:type="dxa"/>
            <w:vAlign w:val="bottom"/>
          </w:tcPr>
          <w:p w14:paraId="02BCD2B9" w14:textId="77777777" w:rsidR="00C57E64" w:rsidRDefault="00C57E64" w:rsidP="006B32C1">
            <w:r>
              <w:t>10%</w:t>
            </w:r>
          </w:p>
        </w:tc>
        <w:tc>
          <w:tcPr>
            <w:tcW w:w="1620" w:type="dxa"/>
            <w:vAlign w:val="bottom"/>
          </w:tcPr>
          <w:p w14:paraId="20ECBC28" w14:textId="77777777" w:rsidR="00C57E64" w:rsidRDefault="00C57E64" w:rsidP="006B32C1">
            <w:r>
              <w:t>1%</w:t>
            </w:r>
          </w:p>
        </w:tc>
        <w:tc>
          <w:tcPr>
            <w:tcW w:w="1620" w:type="dxa"/>
            <w:vAlign w:val="bottom"/>
          </w:tcPr>
          <w:p w14:paraId="34FAFFCF" w14:textId="77777777" w:rsidR="00C57E64" w:rsidRDefault="00C57E64" w:rsidP="006B32C1">
            <w:r>
              <w:t>0.5%</w:t>
            </w:r>
          </w:p>
        </w:tc>
      </w:tr>
      <w:tr w:rsidR="007E77B0" w14:paraId="04F7C553" w14:textId="77777777" w:rsidTr="006B32C1">
        <w:tc>
          <w:tcPr>
            <w:tcW w:w="1885" w:type="dxa"/>
            <w:vAlign w:val="bottom"/>
          </w:tcPr>
          <w:p w14:paraId="409137E6" w14:textId="2383C2DD" w:rsidR="007E77B0" w:rsidRDefault="007E77B0" w:rsidP="007E77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-match</w:t>
            </w:r>
          </w:p>
        </w:tc>
        <w:tc>
          <w:tcPr>
            <w:tcW w:w="2430" w:type="dxa"/>
            <w:vAlign w:val="bottom"/>
          </w:tcPr>
          <w:p w14:paraId="1E1A3F6F" w14:textId="37A5843F" w:rsidR="007E77B0" w:rsidRDefault="007E77B0" w:rsidP="007E77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 (0.058)</w:t>
            </w:r>
          </w:p>
        </w:tc>
        <w:tc>
          <w:tcPr>
            <w:tcW w:w="1800" w:type="dxa"/>
            <w:vAlign w:val="bottom"/>
          </w:tcPr>
          <w:p w14:paraId="700046BC" w14:textId="63CF3B94" w:rsidR="007E77B0" w:rsidRDefault="007E77B0" w:rsidP="007E77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 (0.09)</w:t>
            </w:r>
          </w:p>
        </w:tc>
        <w:tc>
          <w:tcPr>
            <w:tcW w:w="1620" w:type="dxa"/>
            <w:vAlign w:val="bottom"/>
          </w:tcPr>
          <w:p w14:paraId="55A68A17" w14:textId="202D7CAD" w:rsidR="007E77B0" w:rsidRDefault="007E77B0" w:rsidP="007E77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 (0.122)</w:t>
            </w:r>
          </w:p>
        </w:tc>
        <w:tc>
          <w:tcPr>
            <w:tcW w:w="1620" w:type="dxa"/>
            <w:vAlign w:val="bottom"/>
          </w:tcPr>
          <w:p w14:paraId="710C6E7E" w14:textId="0C14BF82" w:rsidR="007E77B0" w:rsidRDefault="007E77B0" w:rsidP="007E77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3 (0.121)</w:t>
            </w:r>
          </w:p>
        </w:tc>
      </w:tr>
      <w:tr w:rsidR="00C57E64" w14:paraId="79D11AEC" w14:textId="77777777" w:rsidTr="006B32C1">
        <w:tc>
          <w:tcPr>
            <w:tcW w:w="1885" w:type="dxa"/>
            <w:vAlign w:val="bottom"/>
          </w:tcPr>
          <w:p w14:paraId="23F7DC1E" w14:textId="77777777" w:rsidR="00C57E64" w:rsidRDefault="00C57E64" w:rsidP="006B32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</w:t>
            </w:r>
          </w:p>
        </w:tc>
        <w:tc>
          <w:tcPr>
            <w:tcW w:w="2430" w:type="dxa"/>
            <w:vAlign w:val="bottom"/>
          </w:tcPr>
          <w:p w14:paraId="76C442F0" w14:textId="77777777" w:rsidR="00C57E64" w:rsidRDefault="00C57E64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6248DB6F" w14:textId="77777777" w:rsidR="00C57E64" w:rsidRDefault="00C57E64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2017210B" w14:textId="77777777" w:rsidR="00C57E64" w:rsidRDefault="00C57E64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325B762B" w14:textId="77777777" w:rsidR="00C57E64" w:rsidRDefault="00C57E64" w:rsidP="006B32C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57E64" w14:paraId="4F8456CE" w14:textId="77777777" w:rsidTr="006B32C1">
        <w:tc>
          <w:tcPr>
            <w:tcW w:w="1885" w:type="dxa"/>
            <w:vAlign w:val="bottom"/>
          </w:tcPr>
          <w:p w14:paraId="6602BEA0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 xml:space="preserve">  caliper=0.10</w:t>
            </w:r>
          </w:p>
        </w:tc>
        <w:tc>
          <w:tcPr>
            <w:tcW w:w="2430" w:type="dxa"/>
            <w:vAlign w:val="bottom"/>
          </w:tcPr>
          <w:p w14:paraId="1257F9BD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06 (0.005)</w:t>
            </w:r>
          </w:p>
        </w:tc>
        <w:tc>
          <w:tcPr>
            <w:tcW w:w="1800" w:type="dxa"/>
            <w:vAlign w:val="bottom"/>
          </w:tcPr>
          <w:p w14:paraId="54147391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21 (0.015)</w:t>
            </w:r>
          </w:p>
        </w:tc>
        <w:tc>
          <w:tcPr>
            <w:tcW w:w="1620" w:type="dxa"/>
            <w:vAlign w:val="bottom"/>
          </w:tcPr>
          <w:p w14:paraId="2FA26C73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6 (0.047)</w:t>
            </w:r>
          </w:p>
        </w:tc>
        <w:tc>
          <w:tcPr>
            <w:tcW w:w="1620" w:type="dxa"/>
            <w:vAlign w:val="bottom"/>
          </w:tcPr>
          <w:p w14:paraId="05274B67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79 (0.064)</w:t>
            </w:r>
          </w:p>
        </w:tc>
      </w:tr>
      <w:tr w:rsidR="00C57E64" w14:paraId="2F4490C0" w14:textId="77777777" w:rsidTr="006B32C1">
        <w:tc>
          <w:tcPr>
            <w:tcW w:w="1885" w:type="dxa"/>
            <w:vAlign w:val="bottom"/>
          </w:tcPr>
          <w:p w14:paraId="2302F301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 xml:space="preserve">  caliper=0.20</w:t>
            </w:r>
          </w:p>
        </w:tc>
        <w:tc>
          <w:tcPr>
            <w:tcW w:w="2430" w:type="dxa"/>
            <w:vAlign w:val="bottom"/>
          </w:tcPr>
          <w:p w14:paraId="433142DB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06 (0.005)</w:t>
            </w:r>
          </w:p>
        </w:tc>
        <w:tc>
          <w:tcPr>
            <w:tcW w:w="1800" w:type="dxa"/>
            <w:vAlign w:val="bottom"/>
          </w:tcPr>
          <w:p w14:paraId="53DEAF10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21 (0.015)</w:t>
            </w:r>
          </w:p>
        </w:tc>
        <w:tc>
          <w:tcPr>
            <w:tcW w:w="1620" w:type="dxa"/>
            <w:vAlign w:val="bottom"/>
          </w:tcPr>
          <w:p w14:paraId="20EEDB0C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6 (0.047)</w:t>
            </w:r>
          </w:p>
        </w:tc>
        <w:tc>
          <w:tcPr>
            <w:tcW w:w="1620" w:type="dxa"/>
            <w:vAlign w:val="bottom"/>
          </w:tcPr>
          <w:p w14:paraId="065613DC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8 (0.064)</w:t>
            </w:r>
          </w:p>
        </w:tc>
      </w:tr>
      <w:tr w:rsidR="00C57E64" w14:paraId="46FFC0C1" w14:textId="77777777" w:rsidTr="006B32C1">
        <w:tc>
          <w:tcPr>
            <w:tcW w:w="1885" w:type="dxa"/>
            <w:vAlign w:val="bottom"/>
          </w:tcPr>
          <w:p w14:paraId="7471E792" w14:textId="77777777" w:rsidR="00C57E64" w:rsidRDefault="00C57E64" w:rsidP="006B32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M</w:t>
            </w:r>
          </w:p>
        </w:tc>
        <w:tc>
          <w:tcPr>
            <w:tcW w:w="2430" w:type="dxa"/>
            <w:vAlign w:val="bottom"/>
          </w:tcPr>
          <w:p w14:paraId="50CDB35D" w14:textId="77777777" w:rsidR="00C57E64" w:rsidRDefault="00C57E64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7E66E334" w14:textId="77777777" w:rsidR="00C57E64" w:rsidRDefault="00C57E64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4C273BB9" w14:textId="77777777" w:rsidR="00C57E64" w:rsidRDefault="00C57E64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182B0F89" w14:textId="77777777" w:rsidR="00C57E64" w:rsidRDefault="00C57E64" w:rsidP="006B32C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57E64" w14:paraId="42650C71" w14:textId="77777777" w:rsidTr="006B32C1">
        <w:tc>
          <w:tcPr>
            <w:tcW w:w="1885" w:type="dxa"/>
            <w:vAlign w:val="bottom"/>
          </w:tcPr>
          <w:p w14:paraId="5C92789D" w14:textId="300E6A25" w:rsidR="00C57E64" w:rsidRDefault="00C57E64" w:rsidP="006B32C1"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0310E4">
              <w:rPr>
                <w:rFonts w:ascii="Calibri" w:hAnsi="Calibri" w:cs="Calibri"/>
                <w:color w:val="000000"/>
              </w:rPr>
              <w:t>fine balance</w:t>
            </w:r>
          </w:p>
        </w:tc>
        <w:tc>
          <w:tcPr>
            <w:tcW w:w="2430" w:type="dxa"/>
            <w:vAlign w:val="bottom"/>
          </w:tcPr>
          <w:p w14:paraId="7A2A0A54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800" w:type="dxa"/>
            <w:vAlign w:val="bottom"/>
          </w:tcPr>
          <w:p w14:paraId="39DB3CEA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620" w:type="dxa"/>
            <w:vAlign w:val="bottom"/>
          </w:tcPr>
          <w:p w14:paraId="2ABCB55A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620" w:type="dxa"/>
            <w:vAlign w:val="bottom"/>
          </w:tcPr>
          <w:p w14:paraId="2485F718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 (0)</w:t>
            </w:r>
          </w:p>
        </w:tc>
      </w:tr>
      <w:tr w:rsidR="00C57E64" w14:paraId="7A2FE6F0" w14:textId="77777777" w:rsidTr="006B32C1">
        <w:tc>
          <w:tcPr>
            <w:tcW w:w="1885" w:type="dxa"/>
            <w:vAlign w:val="bottom"/>
          </w:tcPr>
          <w:p w14:paraId="399B11C9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 xml:space="preserve">  max SMD=0.01</w:t>
            </w:r>
          </w:p>
        </w:tc>
        <w:tc>
          <w:tcPr>
            <w:tcW w:w="2430" w:type="dxa"/>
            <w:vAlign w:val="bottom"/>
          </w:tcPr>
          <w:p w14:paraId="0D06117B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07 (0.003)</w:t>
            </w:r>
          </w:p>
        </w:tc>
        <w:tc>
          <w:tcPr>
            <w:tcW w:w="1800" w:type="dxa"/>
            <w:vAlign w:val="bottom"/>
          </w:tcPr>
          <w:p w14:paraId="3CD95DC5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07 (0.002)</w:t>
            </w:r>
          </w:p>
        </w:tc>
        <w:tc>
          <w:tcPr>
            <w:tcW w:w="1620" w:type="dxa"/>
            <w:vAlign w:val="bottom"/>
          </w:tcPr>
          <w:p w14:paraId="79EF3058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05 (0.003)</w:t>
            </w:r>
          </w:p>
        </w:tc>
        <w:tc>
          <w:tcPr>
            <w:tcW w:w="1620" w:type="dxa"/>
            <w:vAlign w:val="bottom"/>
          </w:tcPr>
          <w:p w14:paraId="681EA1BE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01 (0.003)</w:t>
            </w:r>
          </w:p>
        </w:tc>
      </w:tr>
      <w:tr w:rsidR="00C57E64" w14:paraId="2F6BC324" w14:textId="77777777" w:rsidTr="006B32C1">
        <w:tc>
          <w:tcPr>
            <w:tcW w:w="1885" w:type="dxa"/>
            <w:vAlign w:val="bottom"/>
          </w:tcPr>
          <w:p w14:paraId="1ABB7B21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 xml:space="preserve">  max SMD=0.05</w:t>
            </w:r>
          </w:p>
        </w:tc>
        <w:tc>
          <w:tcPr>
            <w:tcW w:w="2430" w:type="dxa"/>
            <w:vAlign w:val="bottom"/>
          </w:tcPr>
          <w:p w14:paraId="256F50DF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19 (0.014)</w:t>
            </w:r>
          </w:p>
        </w:tc>
        <w:tc>
          <w:tcPr>
            <w:tcW w:w="1800" w:type="dxa"/>
            <w:vAlign w:val="bottom"/>
          </w:tcPr>
          <w:p w14:paraId="3A7E311C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37 (0.013)</w:t>
            </w:r>
          </w:p>
        </w:tc>
        <w:tc>
          <w:tcPr>
            <w:tcW w:w="1620" w:type="dxa"/>
            <w:vAlign w:val="bottom"/>
          </w:tcPr>
          <w:p w14:paraId="162EDE8F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38 (0.012)</w:t>
            </w:r>
          </w:p>
        </w:tc>
        <w:tc>
          <w:tcPr>
            <w:tcW w:w="1620" w:type="dxa"/>
            <w:vAlign w:val="bottom"/>
          </w:tcPr>
          <w:p w14:paraId="1F1CD032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35 (0.012)</w:t>
            </w:r>
          </w:p>
        </w:tc>
      </w:tr>
      <w:tr w:rsidR="00C57E64" w14:paraId="42841439" w14:textId="77777777" w:rsidTr="006B32C1">
        <w:tc>
          <w:tcPr>
            <w:tcW w:w="1885" w:type="dxa"/>
            <w:vAlign w:val="bottom"/>
          </w:tcPr>
          <w:p w14:paraId="5429FFAA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 xml:space="preserve">  max SMD=0.10</w:t>
            </w:r>
          </w:p>
        </w:tc>
        <w:tc>
          <w:tcPr>
            <w:tcW w:w="2430" w:type="dxa"/>
            <w:vAlign w:val="bottom"/>
          </w:tcPr>
          <w:p w14:paraId="6A41F073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28 (0.026)</w:t>
            </w:r>
          </w:p>
        </w:tc>
        <w:tc>
          <w:tcPr>
            <w:tcW w:w="1800" w:type="dxa"/>
            <w:vAlign w:val="bottom"/>
          </w:tcPr>
          <w:p w14:paraId="7EB267DB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55 (0.029)</w:t>
            </w:r>
          </w:p>
        </w:tc>
        <w:tc>
          <w:tcPr>
            <w:tcW w:w="1620" w:type="dxa"/>
            <w:vAlign w:val="bottom"/>
          </w:tcPr>
          <w:p w14:paraId="1D4734F9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79 (0.022)</w:t>
            </w:r>
          </w:p>
        </w:tc>
        <w:tc>
          <w:tcPr>
            <w:tcW w:w="1620" w:type="dxa"/>
            <w:vAlign w:val="bottom"/>
          </w:tcPr>
          <w:p w14:paraId="4FC7E409" w14:textId="77777777" w:rsidR="00C57E64" w:rsidRDefault="00C57E64" w:rsidP="006B32C1">
            <w:r>
              <w:rPr>
                <w:rFonts w:ascii="Calibri" w:hAnsi="Calibri" w:cs="Calibri"/>
                <w:color w:val="000000"/>
              </w:rPr>
              <w:t>0.076 (0.023)</w:t>
            </w:r>
          </w:p>
        </w:tc>
      </w:tr>
    </w:tbl>
    <w:p w14:paraId="687BE7B7" w14:textId="77777777" w:rsidR="009C2DE5" w:rsidRDefault="00402D55" w:rsidP="00E21033">
      <w:pPr>
        <w:spacing w:after="0"/>
      </w:pPr>
      <w:r>
        <w:t xml:space="preserve">PSM: </w:t>
      </w:r>
      <w:r w:rsidR="00692E2E">
        <w:t xml:space="preserve">propensity score matching; CM: cardinality matching; </w:t>
      </w:r>
      <w:r w:rsidR="00C57E64">
        <w:t>fine balance: exact marginal distributional balance</w:t>
      </w:r>
    </w:p>
    <w:p w14:paraId="79F2437F" w14:textId="67EBA499" w:rsidR="00DE3055" w:rsidRDefault="00DE3055" w:rsidP="00E21033">
      <w:pPr>
        <w:spacing w:after="0"/>
      </w:pPr>
      <w:r>
        <w:br w:type="page"/>
      </w:r>
    </w:p>
    <w:p w14:paraId="4133E6CD" w14:textId="34A86F95" w:rsidR="00823E39" w:rsidRPr="003E4DA0" w:rsidRDefault="00DE3055" w:rsidP="00823E39">
      <w:pPr>
        <w:rPr>
          <w:highlight w:val="yellow"/>
        </w:rPr>
      </w:pPr>
      <w:r w:rsidRPr="00DE3055">
        <w:rPr>
          <w:b/>
          <w:bCs/>
        </w:rPr>
        <w:lastRenderedPageBreak/>
        <w:t xml:space="preserve">Supplementary Appendix </w:t>
      </w:r>
      <w:r w:rsidR="00B52BB6">
        <w:rPr>
          <w:b/>
          <w:bCs/>
        </w:rPr>
        <w:t>E</w:t>
      </w:r>
      <w:r w:rsidRPr="00DE3055">
        <w:t xml:space="preserve">. </w:t>
      </w:r>
      <w:r w:rsidR="00446270">
        <w:t xml:space="preserve">Average </w:t>
      </w:r>
      <w:r w:rsidR="001458C8">
        <w:t xml:space="preserve">frequency of </w:t>
      </w:r>
      <w:r w:rsidR="009A7249">
        <w:t>candidate covariate</w:t>
      </w:r>
      <w:r w:rsidR="00823E39" w:rsidRPr="00DE3055">
        <w:t xml:space="preserve"> imbalance </w:t>
      </w:r>
      <w:r w:rsidR="001458C8">
        <w:t xml:space="preserve">after large-scale </w:t>
      </w:r>
      <w:r w:rsidR="00823E39" w:rsidRPr="00DE3055">
        <w:t>propensity score matching</w:t>
      </w:r>
      <w:r w:rsidR="00823E39" w:rsidRPr="004E2151">
        <w:t xml:space="preserve"> and cardinality matching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85"/>
        <w:gridCol w:w="2430"/>
        <w:gridCol w:w="1800"/>
        <w:gridCol w:w="1620"/>
        <w:gridCol w:w="1620"/>
      </w:tblGrid>
      <w:tr w:rsidR="00823E39" w:rsidRPr="003E4DA0" w14:paraId="479F92FC" w14:textId="77777777" w:rsidTr="006B32C1">
        <w:tc>
          <w:tcPr>
            <w:tcW w:w="1885" w:type="dxa"/>
            <w:vMerge w:val="restart"/>
            <w:vAlign w:val="bottom"/>
          </w:tcPr>
          <w:p w14:paraId="7F2A23C1" w14:textId="77777777" w:rsidR="00823E39" w:rsidRPr="003E4DA0" w:rsidRDefault="00823E39" w:rsidP="006B32C1">
            <w:r w:rsidRPr="003E4DA0">
              <w:t>Analysis</w:t>
            </w:r>
          </w:p>
        </w:tc>
        <w:tc>
          <w:tcPr>
            <w:tcW w:w="2430" w:type="dxa"/>
            <w:vMerge w:val="restart"/>
            <w:vAlign w:val="bottom"/>
          </w:tcPr>
          <w:p w14:paraId="0EAAA8CA" w14:textId="77777777" w:rsidR="00823E39" w:rsidRDefault="00823E39" w:rsidP="006B32C1">
            <w:r w:rsidRPr="003E4DA0">
              <w:t>Study Population,</w:t>
            </w:r>
            <w:r>
              <w:t xml:space="preserve"> </w:t>
            </w:r>
            <w:r w:rsidRPr="003E4DA0">
              <w:t>n (%)</w:t>
            </w:r>
          </w:p>
          <w:p w14:paraId="441A02A8" w14:textId="11B0658D" w:rsidR="00823E39" w:rsidRPr="00054398" w:rsidRDefault="00823E39" w:rsidP="006B32C1">
            <w:pPr>
              <w:rPr>
                <w:vertAlign w:val="superscript"/>
              </w:rPr>
            </w:pPr>
            <w:r>
              <w:t>(N=50,391)</w:t>
            </w:r>
            <w:r w:rsidR="00E21033">
              <w:rPr>
                <w:vertAlign w:val="superscript"/>
              </w:rPr>
              <w:t>a</w:t>
            </w:r>
          </w:p>
        </w:tc>
        <w:tc>
          <w:tcPr>
            <w:tcW w:w="5040" w:type="dxa"/>
            <w:gridSpan w:val="3"/>
            <w:vAlign w:val="bottom"/>
          </w:tcPr>
          <w:p w14:paraId="34E4C67E" w14:textId="216FAFF4" w:rsidR="00823E39" w:rsidRPr="003E4DA0" w:rsidRDefault="00823E39" w:rsidP="006B32C1">
            <w:pPr>
              <w:jc w:val="center"/>
              <w:rPr>
                <w:vertAlign w:val="superscript"/>
              </w:rPr>
            </w:pPr>
            <w:r w:rsidRPr="003E4DA0">
              <w:t>Subsample Group, n (%)</w:t>
            </w:r>
          </w:p>
        </w:tc>
      </w:tr>
      <w:tr w:rsidR="00823E39" w:rsidRPr="003E4DA0" w14:paraId="48DD4DB6" w14:textId="77777777" w:rsidTr="006B32C1">
        <w:tc>
          <w:tcPr>
            <w:tcW w:w="1885" w:type="dxa"/>
            <w:vMerge/>
            <w:vAlign w:val="bottom"/>
          </w:tcPr>
          <w:p w14:paraId="4FD6A4C3" w14:textId="77777777" w:rsidR="00823E39" w:rsidRPr="003E4DA0" w:rsidRDefault="00823E39" w:rsidP="006B32C1"/>
        </w:tc>
        <w:tc>
          <w:tcPr>
            <w:tcW w:w="2430" w:type="dxa"/>
            <w:vMerge/>
            <w:vAlign w:val="bottom"/>
          </w:tcPr>
          <w:p w14:paraId="787BB729" w14:textId="77777777" w:rsidR="00823E39" w:rsidRPr="003E4DA0" w:rsidRDefault="00823E39" w:rsidP="006B32C1"/>
        </w:tc>
        <w:tc>
          <w:tcPr>
            <w:tcW w:w="1800" w:type="dxa"/>
            <w:vAlign w:val="bottom"/>
          </w:tcPr>
          <w:p w14:paraId="3D2E966E" w14:textId="77777777" w:rsidR="00823E39" w:rsidRPr="00054398" w:rsidRDefault="00823E39" w:rsidP="006B32C1">
            <w:pPr>
              <w:rPr>
                <w:vertAlign w:val="superscript"/>
              </w:rPr>
            </w:pPr>
            <w:r w:rsidRPr="003E4DA0">
              <w:t>10%</w:t>
            </w:r>
            <w:r>
              <w:t xml:space="preserve"> (N=26,696.8)</w:t>
            </w:r>
            <w:r>
              <w:rPr>
                <w:vertAlign w:val="superscript"/>
              </w:rPr>
              <w:t>b</w:t>
            </w:r>
          </w:p>
        </w:tc>
        <w:tc>
          <w:tcPr>
            <w:tcW w:w="1620" w:type="dxa"/>
            <w:vAlign w:val="bottom"/>
          </w:tcPr>
          <w:p w14:paraId="3F4DE196" w14:textId="77777777" w:rsidR="00823E39" w:rsidRPr="00054398" w:rsidRDefault="00823E39" w:rsidP="006B32C1">
            <w:pPr>
              <w:rPr>
                <w:vertAlign w:val="superscript"/>
              </w:rPr>
            </w:pPr>
            <w:r w:rsidRPr="003E4DA0">
              <w:t>1%</w:t>
            </w:r>
            <w:r>
              <w:t xml:space="preserve"> (N=11,664.2)</w:t>
            </w:r>
            <w:r>
              <w:rPr>
                <w:vertAlign w:val="superscript"/>
              </w:rPr>
              <w:t>b</w:t>
            </w:r>
          </w:p>
        </w:tc>
        <w:tc>
          <w:tcPr>
            <w:tcW w:w="1620" w:type="dxa"/>
            <w:vAlign w:val="bottom"/>
          </w:tcPr>
          <w:p w14:paraId="29D4195A" w14:textId="77777777" w:rsidR="00823E39" w:rsidRPr="00054398" w:rsidRDefault="00823E39" w:rsidP="006B32C1">
            <w:pPr>
              <w:rPr>
                <w:vertAlign w:val="superscript"/>
              </w:rPr>
            </w:pPr>
            <w:r w:rsidRPr="003E4DA0">
              <w:t>0.5%</w:t>
            </w:r>
            <w:r>
              <w:t xml:space="preserve"> (N=8,581.1)</w:t>
            </w:r>
            <w:r>
              <w:rPr>
                <w:vertAlign w:val="superscript"/>
              </w:rPr>
              <w:t>b</w:t>
            </w:r>
          </w:p>
        </w:tc>
      </w:tr>
      <w:tr w:rsidR="00823E39" w:rsidRPr="003E4DA0" w14:paraId="524ED565" w14:textId="77777777" w:rsidTr="006B32C1">
        <w:tc>
          <w:tcPr>
            <w:tcW w:w="1885" w:type="dxa"/>
            <w:vAlign w:val="bottom"/>
          </w:tcPr>
          <w:p w14:paraId="6CFB2BE9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3E4DA0">
              <w:rPr>
                <w:rFonts w:ascii="Calibri" w:hAnsi="Calibri" w:cs="Calibri"/>
                <w:color w:val="000000"/>
              </w:rPr>
              <w:t>Pre-match</w:t>
            </w:r>
          </w:p>
        </w:tc>
        <w:tc>
          <w:tcPr>
            <w:tcW w:w="2430" w:type="dxa"/>
            <w:vAlign w:val="bottom"/>
          </w:tcPr>
          <w:p w14:paraId="7AD07FF4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3E4DA0">
              <w:rPr>
                <w:rFonts w:ascii="Calibri" w:hAnsi="Calibri" w:cs="Calibri"/>
                <w:color w:val="000000"/>
              </w:rPr>
              <w:t>217 (0.4%)</w:t>
            </w:r>
          </w:p>
        </w:tc>
        <w:tc>
          <w:tcPr>
            <w:tcW w:w="1800" w:type="dxa"/>
            <w:vAlign w:val="bottom"/>
          </w:tcPr>
          <w:p w14:paraId="2BC9ACA7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3E4DA0">
              <w:rPr>
                <w:rFonts w:ascii="Calibri" w:hAnsi="Calibri" w:cs="Calibri"/>
                <w:color w:val="000000"/>
              </w:rPr>
              <w:t>269.2 (1%)</w:t>
            </w:r>
          </w:p>
        </w:tc>
        <w:tc>
          <w:tcPr>
            <w:tcW w:w="1620" w:type="dxa"/>
            <w:vAlign w:val="bottom"/>
          </w:tcPr>
          <w:p w14:paraId="72F143A1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3E4DA0">
              <w:rPr>
                <w:rFonts w:ascii="Calibri" w:hAnsi="Calibri" w:cs="Calibri"/>
                <w:color w:val="000000"/>
              </w:rPr>
              <w:t>584.7 (5%)</w:t>
            </w:r>
          </w:p>
        </w:tc>
        <w:tc>
          <w:tcPr>
            <w:tcW w:w="1620" w:type="dxa"/>
            <w:vAlign w:val="bottom"/>
          </w:tcPr>
          <w:p w14:paraId="2CBC63D6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3E4DA0">
              <w:rPr>
                <w:rFonts w:ascii="Calibri" w:hAnsi="Calibri" w:cs="Calibri"/>
                <w:color w:val="000000"/>
              </w:rPr>
              <w:t>968.72 (11.3%)</w:t>
            </w:r>
          </w:p>
        </w:tc>
      </w:tr>
      <w:tr w:rsidR="00823E39" w:rsidRPr="003E4DA0" w14:paraId="22C51D9D" w14:textId="77777777" w:rsidTr="006B32C1">
        <w:tc>
          <w:tcPr>
            <w:tcW w:w="1885" w:type="dxa"/>
            <w:vAlign w:val="bottom"/>
          </w:tcPr>
          <w:p w14:paraId="355D5690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3E4DA0">
              <w:rPr>
                <w:rFonts w:ascii="Calibri" w:hAnsi="Calibri" w:cs="Calibri"/>
                <w:color w:val="000000"/>
              </w:rPr>
              <w:t>PSM</w:t>
            </w:r>
          </w:p>
        </w:tc>
        <w:tc>
          <w:tcPr>
            <w:tcW w:w="2430" w:type="dxa"/>
            <w:vAlign w:val="bottom"/>
          </w:tcPr>
          <w:p w14:paraId="58CEA81B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0B13ECD4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16712C67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0EC1256A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23E39" w:rsidRPr="003E4DA0" w14:paraId="4D7075B4" w14:textId="77777777" w:rsidTr="006B32C1">
        <w:tc>
          <w:tcPr>
            <w:tcW w:w="1885" w:type="dxa"/>
            <w:vAlign w:val="bottom"/>
          </w:tcPr>
          <w:p w14:paraId="7F0DDC29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 xml:space="preserve">  caliper=0.10</w:t>
            </w:r>
          </w:p>
        </w:tc>
        <w:tc>
          <w:tcPr>
            <w:tcW w:w="2430" w:type="dxa"/>
            <w:vAlign w:val="bottom"/>
          </w:tcPr>
          <w:p w14:paraId="51C3FFB6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800" w:type="dxa"/>
            <w:vAlign w:val="bottom"/>
          </w:tcPr>
          <w:p w14:paraId="6735DBD5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0.4 (0%)</w:t>
            </w:r>
          </w:p>
        </w:tc>
        <w:tc>
          <w:tcPr>
            <w:tcW w:w="1620" w:type="dxa"/>
            <w:vAlign w:val="bottom"/>
          </w:tcPr>
          <w:p w14:paraId="183F57BE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577.86 (5%)</w:t>
            </w:r>
          </w:p>
        </w:tc>
        <w:tc>
          <w:tcPr>
            <w:tcW w:w="1620" w:type="dxa"/>
            <w:vAlign w:val="bottom"/>
          </w:tcPr>
          <w:p w14:paraId="5115D3F0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856.63 (10%)</w:t>
            </w:r>
          </w:p>
        </w:tc>
      </w:tr>
      <w:tr w:rsidR="00823E39" w:rsidRPr="003E4DA0" w14:paraId="2DC608CF" w14:textId="77777777" w:rsidTr="006B32C1">
        <w:tc>
          <w:tcPr>
            <w:tcW w:w="1885" w:type="dxa"/>
            <w:vAlign w:val="bottom"/>
          </w:tcPr>
          <w:p w14:paraId="6E605A39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 xml:space="preserve">  caliper=0.20</w:t>
            </w:r>
          </w:p>
        </w:tc>
        <w:tc>
          <w:tcPr>
            <w:tcW w:w="2430" w:type="dxa"/>
            <w:vAlign w:val="bottom"/>
          </w:tcPr>
          <w:p w14:paraId="017222C3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800" w:type="dxa"/>
            <w:vAlign w:val="bottom"/>
          </w:tcPr>
          <w:p w14:paraId="12AC559B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0.4 (0%)</w:t>
            </w:r>
          </w:p>
        </w:tc>
        <w:tc>
          <w:tcPr>
            <w:tcW w:w="1620" w:type="dxa"/>
            <w:vAlign w:val="bottom"/>
          </w:tcPr>
          <w:p w14:paraId="785CC8B7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573.72 (4.9%)</w:t>
            </w:r>
          </w:p>
        </w:tc>
        <w:tc>
          <w:tcPr>
            <w:tcW w:w="1620" w:type="dxa"/>
            <w:vAlign w:val="bottom"/>
          </w:tcPr>
          <w:p w14:paraId="1A8CFCAC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857.79 (10%)</w:t>
            </w:r>
          </w:p>
        </w:tc>
      </w:tr>
      <w:tr w:rsidR="00823E39" w:rsidRPr="003E4DA0" w14:paraId="6EE40323" w14:textId="77777777" w:rsidTr="006B32C1">
        <w:tc>
          <w:tcPr>
            <w:tcW w:w="1885" w:type="dxa"/>
            <w:vAlign w:val="bottom"/>
          </w:tcPr>
          <w:p w14:paraId="214CBB20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3E4DA0">
              <w:rPr>
                <w:rFonts w:ascii="Calibri" w:hAnsi="Calibri" w:cs="Calibri"/>
                <w:color w:val="000000"/>
              </w:rPr>
              <w:t>CM</w:t>
            </w:r>
          </w:p>
        </w:tc>
        <w:tc>
          <w:tcPr>
            <w:tcW w:w="2430" w:type="dxa"/>
            <w:vAlign w:val="bottom"/>
          </w:tcPr>
          <w:p w14:paraId="17B390DF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5EC9711C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71051E8E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6C721030" w14:textId="77777777" w:rsidR="00823E39" w:rsidRPr="003E4DA0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23E39" w:rsidRPr="003E4DA0" w14:paraId="38468EA0" w14:textId="77777777" w:rsidTr="006B32C1">
        <w:tc>
          <w:tcPr>
            <w:tcW w:w="1885" w:type="dxa"/>
            <w:vAlign w:val="bottom"/>
          </w:tcPr>
          <w:p w14:paraId="3C593FBD" w14:textId="20B0CE55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 xml:space="preserve">  </w:t>
            </w:r>
            <w:r w:rsidR="000310E4">
              <w:rPr>
                <w:rFonts w:ascii="Calibri" w:hAnsi="Calibri" w:cs="Calibri"/>
                <w:color w:val="000000"/>
              </w:rPr>
              <w:t>fine balance</w:t>
            </w:r>
          </w:p>
        </w:tc>
        <w:tc>
          <w:tcPr>
            <w:tcW w:w="2430" w:type="dxa"/>
            <w:vAlign w:val="bottom"/>
          </w:tcPr>
          <w:p w14:paraId="46EF1066" w14:textId="77777777" w:rsidR="00823E39" w:rsidRPr="003E4DA0" w:rsidRDefault="00823E39" w:rsidP="006B32C1">
            <w:r w:rsidRPr="003E4DA0">
              <w:t>-</w:t>
            </w:r>
          </w:p>
        </w:tc>
        <w:tc>
          <w:tcPr>
            <w:tcW w:w="1800" w:type="dxa"/>
            <w:vAlign w:val="bottom"/>
          </w:tcPr>
          <w:p w14:paraId="5C54F19E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5.2 (0%)</w:t>
            </w:r>
          </w:p>
        </w:tc>
        <w:tc>
          <w:tcPr>
            <w:tcW w:w="1620" w:type="dxa"/>
            <w:vAlign w:val="bottom"/>
          </w:tcPr>
          <w:p w14:paraId="41C62F10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522.96 (4.5%)</w:t>
            </w:r>
          </w:p>
        </w:tc>
        <w:tc>
          <w:tcPr>
            <w:tcW w:w="1620" w:type="dxa"/>
            <w:vAlign w:val="bottom"/>
          </w:tcPr>
          <w:p w14:paraId="6B084B88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855.76 (10%)</w:t>
            </w:r>
          </w:p>
        </w:tc>
      </w:tr>
      <w:tr w:rsidR="00823E39" w:rsidRPr="003E4DA0" w14:paraId="33359551" w14:textId="77777777" w:rsidTr="006B32C1">
        <w:tc>
          <w:tcPr>
            <w:tcW w:w="1885" w:type="dxa"/>
            <w:vAlign w:val="bottom"/>
          </w:tcPr>
          <w:p w14:paraId="05DA7176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 xml:space="preserve">  max SMD=0.01</w:t>
            </w:r>
          </w:p>
        </w:tc>
        <w:tc>
          <w:tcPr>
            <w:tcW w:w="2430" w:type="dxa"/>
            <w:vAlign w:val="bottom"/>
          </w:tcPr>
          <w:p w14:paraId="283F6D79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800" w:type="dxa"/>
            <w:vAlign w:val="bottom"/>
          </w:tcPr>
          <w:p w14:paraId="245777E0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5.2 (0%)</w:t>
            </w:r>
          </w:p>
        </w:tc>
        <w:tc>
          <w:tcPr>
            <w:tcW w:w="1620" w:type="dxa"/>
            <w:vAlign w:val="bottom"/>
          </w:tcPr>
          <w:p w14:paraId="4A9E99B3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522.96 (4.5%)</w:t>
            </w:r>
          </w:p>
        </w:tc>
        <w:tc>
          <w:tcPr>
            <w:tcW w:w="1620" w:type="dxa"/>
            <w:vAlign w:val="bottom"/>
          </w:tcPr>
          <w:p w14:paraId="417B5340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855.76 (10%)</w:t>
            </w:r>
          </w:p>
        </w:tc>
      </w:tr>
      <w:tr w:rsidR="00823E39" w:rsidRPr="003E4DA0" w14:paraId="4594CCC7" w14:textId="77777777" w:rsidTr="006B32C1">
        <w:tc>
          <w:tcPr>
            <w:tcW w:w="1885" w:type="dxa"/>
            <w:vAlign w:val="bottom"/>
          </w:tcPr>
          <w:p w14:paraId="29AE20D0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 xml:space="preserve">  max SMD=0.05</w:t>
            </w:r>
          </w:p>
        </w:tc>
        <w:tc>
          <w:tcPr>
            <w:tcW w:w="2430" w:type="dxa"/>
            <w:vAlign w:val="bottom"/>
          </w:tcPr>
          <w:p w14:paraId="182DA3FB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2 (0%)</w:t>
            </w:r>
          </w:p>
        </w:tc>
        <w:tc>
          <w:tcPr>
            <w:tcW w:w="1800" w:type="dxa"/>
            <w:vAlign w:val="bottom"/>
          </w:tcPr>
          <w:p w14:paraId="29F8948C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4.4 (0%)</w:t>
            </w:r>
          </w:p>
        </w:tc>
        <w:tc>
          <w:tcPr>
            <w:tcW w:w="1620" w:type="dxa"/>
            <w:vAlign w:val="bottom"/>
          </w:tcPr>
          <w:p w14:paraId="406799D3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525 (4.5%)</w:t>
            </w:r>
          </w:p>
        </w:tc>
        <w:tc>
          <w:tcPr>
            <w:tcW w:w="1620" w:type="dxa"/>
            <w:vAlign w:val="bottom"/>
          </w:tcPr>
          <w:p w14:paraId="6184FAC2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854.63 (10%)</w:t>
            </w:r>
          </w:p>
        </w:tc>
      </w:tr>
      <w:tr w:rsidR="00823E39" w:rsidRPr="003E4DA0" w14:paraId="7D945642" w14:textId="77777777" w:rsidTr="006B32C1">
        <w:tc>
          <w:tcPr>
            <w:tcW w:w="1885" w:type="dxa"/>
            <w:vAlign w:val="bottom"/>
          </w:tcPr>
          <w:p w14:paraId="7880C222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 xml:space="preserve">  max SMD=0.10</w:t>
            </w:r>
          </w:p>
        </w:tc>
        <w:tc>
          <w:tcPr>
            <w:tcW w:w="2430" w:type="dxa"/>
            <w:vAlign w:val="bottom"/>
          </w:tcPr>
          <w:p w14:paraId="7EA49C5E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4 (0%)</w:t>
            </w:r>
          </w:p>
        </w:tc>
        <w:tc>
          <w:tcPr>
            <w:tcW w:w="1800" w:type="dxa"/>
            <w:vAlign w:val="bottom"/>
          </w:tcPr>
          <w:p w14:paraId="0C0FB278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5.8 (0%)</w:t>
            </w:r>
          </w:p>
        </w:tc>
        <w:tc>
          <w:tcPr>
            <w:tcW w:w="1620" w:type="dxa"/>
            <w:vAlign w:val="bottom"/>
          </w:tcPr>
          <w:p w14:paraId="513E63DC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515.4 (4.4%)</w:t>
            </w:r>
          </w:p>
        </w:tc>
        <w:tc>
          <w:tcPr>
            <w:tcW w:w="1620" w:type="dxa"/>
            <w:vAlign w:val="bottom"/>
          </w:tcPr>
          <w:p w14:paraId="6189C696" w14:textId="77777777" w:rsidR="00823E39" w:rsidRPr="003E4DA0" w:rsidRDefault="00823E39" w:rsidP="006B32C1">
            <w:r w:rsidRPr="003E4DA0">
              <w:rPr>
                <w:rFonts w:ascii="Calibri" w:hAnsi="Calibri" w:cs="Calibri"/>
                <w:color w:val="000000"/>
              </w:rPr>
              <w:t>847.3 (9.9%)</w:t>
            </w:r>
          </w:p>
        </w:tc>
      </w:tr>
    </w:tbl>
    <w:p w14:paraId="3F7A0438" w14:textId="20331EC3" w:rsidR="00823E39" w:rsidRPr="003E4DA0" w:rsidRDefault="00402D55" w:rsidP="00823E39">
      <w:pPr>
        <w:spacing w:after="0"/>
      </w:pPr>
      <w:r>
        <w:t xml:space="preserve">PSM: </w:t>
      </w:r>
      <w:r w:rsidR="003C1B92">
        <w:t xml:space="preserve">propensity score matching; CM: cardinality matching; </w:t>
      </w:r>
      <w:r w:rsidR="00823E39" w:rsidRPr="003E4DA0">
        <w:t>fine balance: exact marginal distributional balance</w:t>
      </w:r>
      <w:r w:rsidR="00823E39">
        <w:t>;</w:t>
      </w:r>
      <w:r w:rsidR="003C1B92">
        <w:t xml:space="preserve"> </w:t>
      </w:r>
      <w:r w:rsidR="009A7249">
        <w:t>candidate covariate</w:t>
      </w:r>
      <w:r w:rsidR="00823E39">
        <w:t xml:space="preserve"> imbalance defined as SMD &gt;0.10</w:t>
      </w:r>
    </w:p>
    <w:p w14:paraId="01DD19F2" w14:textId="7641A6F4" w:rsidR="00823E39" w:rsidRPr="00054398" w:rsidRDefault="00E21033" w:rsidP="00823E39">
      <w:pPr>
        <w:spacing w:after="0"/>
      </w:pPr>
      <w:r>
        <w:rPr>
          <w:vertAlign w:val="superscript"/>
        </w:rPr>
        <w:t>a</w:t>
      </w:r>
      <w:r w:rsidR="00823E39">
        <w:t xml:space="preserve"> N: average number of </w:t>
      </w:r>
      <w:r w:rsidR="009A7249">
        <w:t>candidate covariate</w:t>
      </w:r>
      <w:r w:rsidR="00823E39">
        <w:t>s identified within the study population and across all subsample draws within each subsample group</w:t>
      </w:r>
    </w:p>
    <w:p w14:paraId="08697FA6" w14:textId="77777777" w:rsidR="00DE3055" w:rsidRDefault="00DE3055">
      <w:r>
        <w:br w:type="page"/>
      </w:r>
    </w:p>
    <w:p w14:paraId="6847F9BD" w14:textId="107A6834" w:rsidR="00823E39" w:rsidRPr="002E6115" w:rsidRDefault="00DE3055" w:rsidP="00823E39">
      <w:r w:rsidRPr="00DE3055">
        <w:rPr>
          <w:b/>
          <w:bCs/>
        </w:rPr>
        <w:lastRenderedPageBreak/>
        <w:t xml:space="preserve">Supplementary Appendix </w:t>
      </w:r>
      <w:r w:rsidR="00B52BB6">
        <w:rPr>
          <w:b/>
          <w:bCs/>
        </w:rPr>
        <w:t>F</w:t>
      </w:r>
      <w:r w:rsidRPr="00DE3055">
        <w:t xml:space="preserve">. </w:t>
      </w:r>
      <w:r w:rsidR="001458C8" w:rsidRPr="00D03B94">
        <w:t>Average</w:t>
      </w:r>
      <w:r w:rsidR="001458C8">
        <w:t xml:space="preserve"> </w:t>
      </w:r>
      <w:r w:rsidR="001458C8">
        <w:t>candidate</w:t>
      </w:r>
      <w:r w:rsidR="001458C8">
        <w:t xml:space="preserve"> covariate standardized mean differences after large-scale propensity score matching and cardinality matching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85"/>
        <w:gridCol w:w="2430"/>
        <w:gridCol w:w="1800"/>
        <w:gridCol w:w="1620"/>
        <w:gridCol w:w="1620"/>
      </w:tblGrid>
      <w:tr w:rsidR="00823E39" w:rsidRPr="002E6115" w14:paraId="588C3FFD" w14:textId="77777777" w:rsidTr="006B32C1">
        <w:tc>
          <w:tcPr>
            <w:tcW w:w="1885" w:type="dxa"/>
            <w:vMerge w:val="restart"/>
            <w:vAlign w:val="bottom"/>
          </w:tcPr>
          <w:p w14:paraId="2C44BD13" w14:textId="77777777" w:rsidR="00823E39" w:rsidRPr="002E6115" w:rsidRDefault="00823E39" w:rsidP="006B32C1">
            <w:r w:rsidRPr="002E6115">
              <w:t>Analysis</w:t>
            </w:r>
          </w:p>
        </w:tc>
        <w:tc>
          <w:tcPr>
            <w:tcW w:w="2430" w:type="dxa"/>
            <w:vMerge w:val="restart"/>
            <w:vAlign w:val="bottom"/>
          </w:tcPr>
          <w:p w14:paraId="64164D94" w14:textId="77777777" w:rsidR="00823E39" w:rsidRPr="002E6115" w:rsidRDefault="00823E39" w:rsidP="006B32C1">
            <w:r w:rsidRPr="002E6115">
              <w:t xml:space="preserve">Study Population, </w:t>
            </w:r>
          </w:p>
          <w:p w14:paraId="46AB1223" w14:textId="77777777" w:rsidR="00823E39" w:rsidRPr="002E6115" w:rsidRDefault="00823E39" w:rsidP="006B32C1">
            <w:r w:rsidRPr="002E6115">
              <w:t>mean (sd)</w:t>
            </w:r>
          </w:p>
        </w:tc>
        <w:tc>
          <w:tcPr>
            <w:tcW w:w="5040" w:type="dxa"/>
            <w:gridSpan w:val="3"/>
            <w:vAlign w:val="bottom"/>
          </w:tcPr>
          <w:p w14:paraId="2BE3ADB8" w14:textId="3C736943" w:rsidR="00823E39" w:rsidRPr="002E6115" w:rsidRDefault="00823E39" w:rsidP="006B32C1">
            <w:pPr>
              <w:jc w:val="center"/>
              <w:rPr>
                <w:vertAlign w:val="superscript"/>
              </w:rPr>
            </w:pPr>
            <w:r w:rsidRPr="002E6115">
              <w:t>Subsample Group, mean (sd)</w:t>
            </w:r>
          </w:p>
        </w:tc>
      </w:tr>
      <w:tr w:rsidR="00823E39" w:rsidRPr="002E6115" w14:paraId="67E5FA98" w14:textId="77777777" w:rsidTr="006B32C1">
        <w:tc>
          <w:tcPr>
            <w:tcW w:w="1885" w:type="dxa"/>
            <w:vMerge/>
            <w:vAlign w:val="bottom"/>
          </w:tcPr>
          <w:p w14:paraId="177FA614" w14:textId="77777777" w:rsidR="00823E39" w:rsidRPr="002E6115" w:rsidRDefault="00823E39" w:rsidP="006B32C1"/>
        </w:tc>
        <w:tc>
          <w:tcPr>
            <w:tcW w:w="2430" w:type="dxa"/>
            <w:vMerge/>
            <w:vAlign w:val="bottom"/>
          </w:tcPr>
          <w:p w14:paraId="17130697" w14:textId="77777777" w:rsidR="00823E39" w:rsidRPr="002E6115" w:rsidRDefault="00823E39" w:rsidP="006B32C1"/>
        </w:tc>
        <w:tc>
          <w:tcPr>
            <w:tcW w:w="1800" w:type="dxa"/>
            <w:vAlign w:val="bottom"/>
          </w:tcPr>
          <w:p w14:paraId="4FF0809B" w14:textId="77777777" w:rsidR="00823E39" w:rsidRPr="002E6115" w:rsidRDefault="00823E39" w:rsidP="006B32C1">
            <w:r w:rsidRPr="002E6115">
              <w:t>10%</w:t>
            </w:r>
          </w:p>
        </w:tc>
        <w:tc>
          <w:tcPr>
            <w:tcW w:w="1620" w:type="dxa"/>
            <w:vAlign w:val="bottom"/>
          </w:tcPr>
          <w:p w14:paraId="5882AB86" w14:textId="77777777" w:rsidR="00823E39" w:rsidRPr="002E6115" w:rsidRDefault="00823E39" w:rsidP="006B32C1">
            <w:r w:rsidRPr="002E6115">
              <w:t>1%</w:t>
            </w:r>
          </w:p>
        </w:tc>
        <w:tc>
          <w:tcPr>
            <w:tcW w:w="1620" w:type="dxa"/>
            <w:vAlign w:val="bottom"/>
          </w:tcPr>
          <w:p w14:paraId="27FB1F21" w14:textId="77777777" w:rsidR="00823E39" w:rsidRPr="002E6115" w:rsidRDefault="00823E39" w:rsidP="006B32C1">
            <w:r w:rsidRPr="002E6115">
              <w:t>0.5%</w:t>
            </w:r>
          </w:p>
        </w:tc>
      </w:tr>
      <w:tr w:rsidR="00823E39" w:rsidRPr="002E6115" w14:paraId="14E46173" w14:textId="77777777" w:rsidTr="006B32C1">
        <w:tc>
          <w:tcPr>
            <w:tcW w:w="1885" w:type="dxa"/>
            <w:vAlign w:val="bottom"/>
          </w:tcPr>
          <w:p w14:paraId="7CCB8F9A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2E6115">
              <w:rPr>
                <w:rFonts w:ascii="Calibri" w:hAnsi="Calibri" w:cs="Calibri"/>
                <w:color w:val="000000"/>
              </w:rPr>
              <w:t>Pre-match</w:t>
            </w:r>
          </w:p>
        </w:tc>
        <w:tc>
          <w:tcPr>
            <w:tcW w:w="2430" w:type="dxa"/>
            <w:vAlign w:val="bottom"/>
          </w:tcPr>
          <w:p w14:paraId="285106DA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2E6115">
              <w:rPr>
                <w:rFonts w:ascii="Calibri" w:hAnsi="Calibri" w:cs="Calibri"/>
                <w:color w:val="000000"/>
              </w:rPr>
              <w:t>0.010 (0.020)</w:t>
            </w:r>
          </w:p>
        </w:tc>
        <w:tc>
          <w:tcPr>
            <w:tcW w:w="1800" w:type="dxa"/>
            <w:vAlign w:val="bottom"/>
          </w:tcPr>
          <w:p w14:paraId="47808F12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2E6115">
              <w:rPr>
                <w:rFonts w:ascii="Calibri" w:hAnsi="Calibri" w:cs="Calibri"/>
                <w:color w:val="000000"/>
              </w:rPr>
              <w:t>0.021 (0.029)</w:t>
            </w:r>
          </w:p>
        </w:tc>
        <w:tc>
          <w:tcPr>
            <w:tcW w:w="1620" w:type="dxa"/>
            <w:vAlign w:val="bottom"/>
          </w:tcPr>
          <w:p w14:paraId="29FD7005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2E6115">
              <w:rPr>
                <w:rFonts w:ascii="Calibri" w:hAnsi="Calibri" w:cs="Calibri"/>
                <w:color w:val="000000"/>
              </w:rPr>
              <w:t>0.049 (0.046)</w:t>
            </w:r>
          </w:p>
        </w:tc>
        <w:tc>
          <w:tcPr>
            <w:tcW w:w="1620" w:type="dxa"/>
            <w:vAlign w:val="bottom"/>
          </w:tcPr>
          <w:p w14:paraId="7ABF386B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2E6115">
              <w:rPr>
                <w:rFonts w:ascii="Calibri" w:hAnsi="Calibri" w:cs="Calibri"/>
                <w:color w:val="000000"/>
              </w:rPr>
              <w:t>0.065 (0.057)</w:t>
            </w:r>
          </w:p>
        </w:tc>
      </w:tr>
      <w:tr w:rsidR="00823E39" w:rsidRPr="002E6115" w14:paraId="3F46B3E0" w14:textId="77777777" w:rsidTr="006B32C1">
        <w:tc>
          <w:tcPr>
            <w:tcW w:w="1885" w:type="dxa"/>
            <w:vAlign w:val="bottom"/>
          </w:tcPr>
          <w:p w14:paraId="187B46EE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2E6115">
              <w:rPr>
                <w:rFonts w:ascii="Calibri" w:hAnsi="Calibri" w:cs="Calibri"/>
                <w:color w:val="000000"/>
              </w:rPr>
              <w:t>PSM</w:t>
            </w:r>
          </w:p>
        </w:tc>
        <w:tc>
          <w:tcPr>
            <w:tcW w:w="2430" w:type="dxa"/>
            <w:vAlign w:val="bottom"/>
          </w:tcPr>
          <w:p w14:paraId="4C5CDD3F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21A089FD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26DA690E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23FD1621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23E39" w:rsidRPr="002E6115" w14:paraId="4A1D10B1" w14:textId="77777777" w:rsidTr="006B32C1">
        <w:tc>
          <w:tcPr>
            <w:tcW w:w="1885" w:type="dxa"/>
            <w:vAlign w:val="bottom"/>
          </w:tcPr>
          <w:p w14:paraId="166F6195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 xml:space="preserve">  caliper=0.10</w:t>
            </w:r>
          </w:p>
        </w:tc>
        <w:tc>
          <w:tcPr>
            <w:tcW w:w="2430" w:type="dxa"/>
            <w:vAlign w:val="bottom"/>
          </w:tcPr>
          <w:p w14:paraId="49FF565D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05 (0.004)</w:t>
            </w:r>
          </w:p>
        </w:tc>
        <w:tc>
          <w:tcPr>
            <w:tcW w:w="1800" w:type="dxa"/>
            <w:vAlign w:val="bottom"/>
          </w:tcPr>
          <w:p w14:paraId="63A10154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15 (0.013)</w:t>
            </w:r>
          </w:p>
        </w:tc>
        <w:tc>
          <w:tcPr>
            <w:tcW w:w="1620" w:type="dxa"/>
            <w:vAlign w:val="bottom"/>
          </w:tcPr>
          <w:p w14:paraId="32BCE1A9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45 (0.041)</w:t>
            </w:r>
          </w:p>
        </w:tc>
        <w:tc>
          <w:tcPr>
            <w:tcW w:w="1620" w:type="dxa"/>
            <w:vAlign w:val="bottom"/>
          </w:tcPr>
          <w:p w14:paraId="1329EAB0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61 (0.057)</w:t>
            </w:r>
          </w:p>
        </w:tc>
      </w:tr>
      <w:tr w:rsidR="00823E39" w:rsidRPr="002E6115" w14:paraId="5806F5DD" w14:textId="77777777" w:rsidTr="006B32C1">
        <w:tc>
          <w:tcPr>
            <w:tcW w:w="1885" w:type="dxa"/>
            <w:vAlign w:val="bottom"/>
          </w:tcPr>
          <w:p w14:paraId="58163D53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 xml:space="preserve">  caliper=0.20</w:t>
            </w:r>
          </w:p>
        </w:tc>
        <w:tc>
          <w:tcPr>
            <w:tcW w:w="2430" w:type="dxa"/>
            <w:vAlign w:val="bottom"/>
          </w:tcPr>
          <w:p w14:paraId="683B8FFD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05 (0.004)</w:t>
            </w:r>
          </w:p>
        </w:tc>
        <w:tc>
          <w:tcPr>
            <w:tcW w:w="1800" w:type="dxa"/>
            <w:vAlign w:val="bottom"/>
          </w:tcPr>
          <w:p w14:paraId="500FB9E5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15 (0.013)</w:t>
            </w:r>
          </w:p>
        </w:tc>
        <w:tc>
          <w:tcPr>
            <w:tcW w:w="1620" w:type="dxa"/>
            <w:vAlign w:val="bottom"/>
          </w:tcPr>
          <w:p w14:paraId="065B6FFE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45 (0.041)</w:t>
            </w:r>
          </w:p>
        </w:tc>
        <w:tc>
          <w:tcPr>
            <w:tcW w:w="1620" w:type="dxa"/>
            <w:vAlign w:val="bottom"/>
          </w:tcPr>
          <w:p w14:paraId="7CE42907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61 (0.056)</w:t>
            </w:r>
          </w:p>
        </w:tc>
      </w:tr>
      <w:tr w:rsidR="00823E39" w:rsidRPr="002E6115" w14:paraId="3768A235" w14:textId="77777777" w:rsidTr="006B32C1">
        <w:tc>
          <w:tcPr>
            <w:tcW w:w="1885" w:type="dxa"/>
            <w:vAlign w:val="bottom"/>
          </w:tcPr>
          <w:p w14:paraId="1E131719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  <w:r w:rsidRPr="002E6115">
              <w:rPr>
                <w:rFonts w:ascii="Calibri" w:hAnsi="Calibri" w:cs="Calibri"/>
                <w:color w:val="000000"/>
              </w:rPr>
              <w:t>CM</w:t>
            </w:r>
          </w:p>
        </w:tc>
        <w:tc>
          <w:tcPr>
            <w:tcW w:w="2430" w:type="dxa"/>
            <w:vAlign w:val="bottom"/>
          </w:tcPr>
          <w:p w14:paraId="5D69DE91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418C3B44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3BCA6A55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14:paraId="5F5E156B" w14:textId="77777777" w:rsidR="00823E39" w:rsidRPr="002E6115" w:rsidRDefault="00823E39" w:rsidP="006B32C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23E39" w:rsidRPr="002E6115" w14:paraId="239743E3" w14:textId="77777777" w:rsidTr="006B32C1">
        <w:tc>
          <w:tcPr>
            <w:tcW w:w="1885" w:type="dxa"/>
            <w:vAlign w:val="bottom"/>
          </w:tcPr>
          <w:p w14:paraId="44239A27" w14:textId="2021D440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 xml:space="preserve">  </w:t>
            </w:r>
            <w:r w:rsidR="000310E4">
              <w:rPr>
                <w:rFonts w:ascii="Calibri" w:hAnsi="Calibri" w:cs="Calibri"/>
                <w:color w:val="000000"/>
              </w:rPr>
              <w:t>fine balance</w:t>
            </w:r>
          </w:p>
        </w:tc>
        <w:tc>
          <w:tcPr>
            <w:tcW w:w="2430" w:type="dxa"/>
            <w:vAlign w:val="bottom"/>
          </w:tcPr>
          <w:p w14:paraId="24DDAE46" w14:textId="77777777" w:rsidR="00823E39" w:rsidRPr="002E6115" w:rsidRDefault="00823E39" w:rsidP="006B32C1">
            <w:r w:rsidRPr="002E6115">
              <w:t>-</w:t>
            </w:r>
          </w:p>
        </w:tc>
        <w:tc>
          <w:tcPr>
            <w:tcW w:w="1800" w:type="dxa"/>
            <w:vAlign w:val="bottom"/>
          </w:tcPr>
          <w:p w14:paraId="677380AE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14 (0.013)</w:t>
            </w:r>
          </w:p>
        </w:tc>
        <w:tc>
          <w:tcPr>
            <w:tcW w:w="1620" w:type="dxa"/>
            <w:vAlign w:val="bottom"/>
          </w:tcPr>
          <w:p w14:paraId="551C7777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43 (0.039)</w:t>
            </w:r>
          </w:p>
        </w:tc>
        <w:tc>
          <w:tcPr>
            <w:tcW w:w="1620" w:type="dxa"/>
            <w:vAlign w:val="bottom"/>
          </w:tcPr>
          <w:p w14:paraId="401FEB6B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59 (0.055)</w:t>
            </w:r>
          </w:p>
        </w:tc>
      </w:tr>
      <w:tr w:rsidR="00823E39" w:rsidRPr="002E6115" w14:paraId="2E7CB7FB" w14:textId="77777777" w:rsidTr="006B32C1">
        <w:tc>
          <w:tcPr>
            <w:tcW w:w="1885" w:type="dxa"/>
            <w:vAlign w:val="bottom"/>
          </w:tcPr>
          <w:p w14:paraId="7D141109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 xml:space="preserve">  max SMD=0.01</w:t>
            </w:r>
          </w:p>
        </w:tc>
        <w:tc>
          <w:tcPr>
            <w:tcW w:w="2430" w:type="dxa"/>
            <w:vAlign w:val="bottom"/>
          </w:tcPr>
          <w:p w14:paraId="05DE819B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06 (0.006)</w:t>
            </w:r>
          </w:p>
        </w:tc>
        <w:tc>
          <w:tcPr>
            <w:tcW w:w="1800" w:type="dxa"/>
            <w:vAlign w:val="bottom"/>
          </w:tcPr>
          <w:p w14:paraId="441ECA2F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14 (0.013)</w:t>
            </w:r>
          </w:p>
        </w:tc>
        <w:tc>
          <w:tcPr>
            <w:tcW w:w="1620" w:type="dxa"/>
            <w:vAlign w:val="bottom"/>
          </w:tcPr>
          <w:p w14:paraId="6C3F53B9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43 (0.039)</w:t>
            </w:r>
          </w:p>
        </w:tc>
        <w:tc>
          <w:tcPr>
            <w:tcW w:w="1620" w:type="dxa"/>
            <w:vAlign w:val="bottom"/>
          </w:tcPr>
          <w:p w14:paraId="547BDA90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59 (0.055)</w:t>
            </w:r>
          </w:p>
        </w:tc>
      </w:tr>
      <w:tr w:rsidR="00823E39" w:rsidRPr="002E6115" w14:paraId="6299099A" w14:textId="77777777" w:rsidTr="006B32C1">
        <w:tc>
          <w:tcPr>
            <w:tcW w:w="1885" w:type="dxa"/>
            <w:vAlign w:val="bottom"/>
          </w:tcPr>
          <w:p w14:paraId="01AAE0B8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 xml:space="preserve">  max SMD=0.05</w:t>
            </w:r>
          </w:p>
        </w:tc>
        <w:tc>
          <w:tcPr>
            <w:tcW w:w="2430" w:type="dxa"/>
            <w:vAlign w:val="bottom"/>
          </w:tcPr>
          <w:p w14:paraId="137B9FBB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07 (0.008)</w:t>
            </w:r>
          </w:p>
        </w:tc>
        <w:tc>
          <w:tcPr>
            <w:tcW w:w="1800" w:type="dxa"/>
            <w:vAlign w:val="bottom"/>
          </w:tcPr>
          <w:p w14:paraId="08AB74D9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17 (0.015)</w:t>
            </w:r>
          </w:p>
        </w:tc>
        <w:tc>
          <w:tcPr>
            <w:tcW w:w="1620" w:type="dxa"/>
            <w:vAlign w:val="bottom"/>
          </w:tcPr>
          <w:p w14:paraId="34AE5DE2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43 (0.039)</w:t>
            </w:r>
          </w:p>
        </w:tc>
        <w:tc>
          <w:tcPr>
            <w:tcW w:w="1620" w:type="dxa"/>
            <w:vAlign w:val="bottom"/>
          </w:tcPr>
          <w:p w14:paraId="205471A8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59 (0.055)</w:t>
            </w:r>
          </w:p>
        </w:tc>
      </w:tr>
      <w:tr w:rsidR="00823E39" w:rsidRPr="002E6115" w14:paraId="43F49DB3" w14:textId="77777777" w:rsidTr="006B32C1">
        <w:tc>
          <w:tcPr>
            <w:tcW w:w="1885" w:type="dxa"/>
            <w:vAlign w:val="bottom"/>
          </w:tcPr>
          <w:p w14:paraId="24125567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 xml:space="preserve">  max SMD=0.10</w:t>
            </w:r>
          </w:p>
        </w:tc>
        <w:tc>
          <w:tcPr>
            <w:tcW w:w="2430" w:type="dxa"/>
            <w:vAlign w:val="bottom"/>
          </w:tcPr>
          <w:p w14:paraId="6E631EF1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08 (0.010)</w:t>
            </w:r>
          </w:p>
        </w:tc>
        <w:tc>
          <w:tcPr>
            <w:tcW w:w="1800" w:type="dxa"/>
            <w:vAlign w:val="bottom"/>
          </w:tcPr>
          <w:p w14:paraId="6BA6EB2D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19 (0.017)</w:t>
            </w:r>
          </w:p>
        </w:tc>
        <w:tc>
          <w:tcPr>
            <w:tcW w:w="1620" w:type="dxa"/>
            <w:vAlign w:val="bottom"/>
          </w:tcPr>
          <w:p w14:paraId="7D98FF47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44 (0.039)</w:t>
            </w:r>
          </w:p>
        </w:tc>
        <w:tc>
          <w:tcPr>
            <w:tcW w:w="1620" w:type="dxa"/>
            <w:vAlign w:val="bottom"/>
          </w:tcPr>
          <w:p w14:paraId="71863037" w14:textId="77777777" w:rsidR="00823E39" w:rsidRPr="002E6115" w:rsidRDefault="00823E39" w:rsidP="006B32C1">
            <w:r w:rsidRPr="002E6115">
              <w:rPr>
                <w:rFonts w:ascii="Calibri" w:hAnsi="Calibri" w:cs="Calibri"/>
                <w:color w:val="000000"/>
              </w:rPr>
              <w:t>0.059 (0.054)</w:t>
            </w:r>
          </w:p>
        </w:tc>
      </w:tr>
    </w:tbl>
    <w:p w14:paraId="4A277A7B" w14:textId="6CBD7D0E" w:rsidR="00DE3055" w:rsidRPr="00054398" w:rsidRDefault="00402D55" w:rsidP="008309A5">
      <w:pPr>
        <w:spacing w:after="0"/>
      </w:pPr>
      <w:r>
        <w:t xml:space="preserve">PSM: </w:t>
      </w:r>
      <w:r w:rsidR="003C1B92">
        <w:t xml:space="preserve">propensity score matching; CM: cardinality matching; </w:t>
      </w:r>
      <w:r w:rsidR="00823E39" w:rsidRPr="002E6115">
        <w:t>fine balance: exact marginal distributional balance</w:t>
      </w:r>
    </w:p>
    <w:p w14:paraId="75D1F6EC" w14:textId="77777777" w:rsidR="00C57E64" w:rsidRPr="00EB48EF" w:rsidRDefault="00C57E64"/>
    <w:sectPr w:rsidR="00C57E64" w:rsidRPr="00EB4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EF"/>
    <w:rsid w:val="000310E4"/>
    <w:rsid w:val="001458C8"/>
    <w:rsid w:val="003C1B92"/>
    <w:rsid w:val="00402D55"/>
    <w:rsid w:val="00417094"/>
    <w:rsid w:val="00446270"/>
    <w:rsid w:val="004D0B5C"/>
    <w:rsid w:val="00536667"/>
    <w:rsid w:val="005A2F23"/>
    <w:rsid w:val="005B3ABD"/>
    <w:rsid w:val="005C22DF"/>
    <w:rsid w:val="00692E2E"/>
    <w:rsid w:val="00792871"/>
    <w:rsid w:val="007E77B0"/>
    <w:rsid w:val="00823E39"/>
    <w:rsid w:val="008309A5"/>
    <w:rsid w:val="008C3412"/>
    <w:rsid w:val="009A7249"/>
    <w:rsid w:val="009C2DE5"/>
    <w:rsid w:val="009C55A5"/>
    <w:rsid w:val="00A956AB"/>
    <w:rsid w:val="00AE6600"/>
    <w:rsid w:val="00B52BB6"/>
    <w:rsid w:val="00BC436E"/>
    <w:rsid w:val="00BC4B54"/>
    <w:rsid w:val="00C52B84"/>
    <w:rsid w:val="00C57E64"/>
    <w:rsid w:val="00D531E0"/>
    <w:rsid w:val="00DE3055"/>
    <w:rsid w:val="00E21033"/>
    <w:rsid w:val="00E2784E"/>
    <w:rsid w:val="00EB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6B50A"/>
  <w15:chartTrackingRefBased/>
  <w15:docId w15:val="{F130DE6E-C9D6-45FA-877E-2407A6708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7094"/>
    <w:pPr>
      <w:ind w:left="720"/>
      <w:contextualSpacing/>
    </w:pPr>
  </w:style>
  <w:style w:type="table" w:styleId="TableGrid">
    <w:name w:val="Table Grid"/>
    <w:basedOn w:val="TableNormal"/>
    <w:uiPriority w:val="39"/>
    <w:rsid w:val="00C57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5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8795BB716A7A48BC15D477F288A40B" ma:contentTypeVersion="12" ma:contentTypeDescription="Create a new document." ma:contentTypeScope="" ma:versionID="d2f583f1c5cb71e85d6c1e36f30d9da4">
  <xsd:schema xmlns:xsd="http://www.w3.org/2001/XMLSchema" xmlns:xs="http://www.w3.org/2001/XMLSchema" xmlns:p="http://schemas.microsoft.com/office/2006/metadata/properties" xmlns:ns3="89713305-fbe0-46fc-856e-9b13cb7bf963" xmlns:ns4="41b778b3-24f0-4754-b739-680cdf3d629e" targetNamespace="http://schemas.microsoft.com/office/2006/metadata/properties" ma:root="true" ma:fieldsID="0b86be716f689d22eb16f307b6262ed0" ns3:_="" ns4:_="">
    <xsd:import namespace="89713305-fbe0-46fc-856e-9b13cb7bf963"/>
    <xsd:import namespace="41b778b3-24f0-4754-b739-680cdf3d62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713305-fbe0-46fc-856e-9b13cb7bf9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778b3-24f0-4754-b739-680cdf3d629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73662E-701C-46A5-B601-F53E491AAE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713305-fbe0-46fc-856e-9b13cb7bf963"/>
    <ds:schemaRef ds:uri="41b778b3-24f0-4754-b739-680cdf3d62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34F287-EDB9-44B7-AE11-FD4C8445967F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41b778b3-24f0-4754-b739-680cdf3d629e"/>
    <ds:schemaRef ds:uri="89713305-fbe0-46fc-856e-9b13cb7bf963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9EC7E95-CD2E-4ACB-83C0-50B4511EEB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9</Pages>
  <Words>1764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in, Stephen [JRDUS]</dc:creator>
  <cp:keywords/>
  <dc:description/>
  <cp:lastModifiedBy>Fortin, Stephen [JRDUS]</cp:lastModifiedBy>
  <cp:revision>25</cp:revision>
  <dcterms:created xsi:type="dcterms:W3CDTF">2020-07-07T19:03:00Z</dcterms:created>
  <dcterms:modified xsi:type="dcterms:W3CDTF">2021-02-12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8795BB716A7A48BC15D477F288A40B</vt:lpwstr>
  </property>
</Properties>
</file>